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B85A0" w14:textId="1FABEF32" w:rsidR="000532BB" w:rsidRPr="00081951" w:rsidRDefault="000532BB" w:rsidP="000532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1951">
        <w:rPr>
          <w:rFonts w:ascii="Times New Roman" w:hAnsi="Times New Roman" w:cs="Times New Roman"/>
          <w:b/>
          <w:sz w:val="24"/>
          <w:szCs w:val="24"/>
        </w:rPr>
        <w:t>Online</w:t>
      </w:r>
      <w:r w:rsidRPr="0008195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81951">
        <w:rPr>
          <w:rFonts w:ascii="Times New Roman" w:hAnsi="Times New Roman" w:cs="Times New Roman"/>
          <w:b/>
          <w:sz w:val="24"/>
          <w:szCs w:val="24"/>
        </w:rPr>
        <w:t>Figure</w:t>
      </w:r>
      <w:r w:rsidR="00280743" w:rsidRPr="00081951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081951">
        <w:rPr>
          <w:rFonts w:ascii="Times New Roman" w:hAnsi="Times New Roman" w:cs="Times New Roman"/>
          <w:b/>
          <w:sz w:val="24"/>
          <w:szCs w:val="24"/>
        </w:rPr>
        <w:t>. Receiver operating characteristic curve analysis for durable lesion prediction</w:t>
      </w:r>
    </w:p>
    <w:p w14:paraId="56E22A6F" w14:textId="22042769" w:rsidR="000532BB" w:rsidRPr="00081951" w:rsidRDefault="000532BB" w:rsidP="000532BB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81951">
        <w:rPr>
          <w:rFonts w:ascii="Times New Roman" w:hAnsi="Times New Roman" w:cs="Times New Roman"/>
          <w:sz w:val="24"/>
          <w:szCs w:val="24"/>
        </w:rPr>
        <w:t xml:space="preserve">Receiver operating characteristic curve analysis revealed the AUC for the prediction of durable sites in the SAE (A) and the segments other than the SAE (B). AUC values </w:t>
      </w:r>
      <w:r w:rsidR="00280743" w:rsidRPr="00081951">
        <w:rPr>
          <w:rFonts w:ascii="Times New Roman" w:hAnsi="Times New Roman" w:cs="Times New Roman"/>
          <w:sz w:val="24"/>
          <w:szCs w:val="24"/>
        </w:rPr>
        <w:t xml:space="preserve">are </w:t>
      </w:r>
      <w:r w:rsidRPr="00081951">
        <w:rPr>
          <w:rFonts w:ascii="Times New Roman" w:hAnsi="Times New Roman" w:cs="Times New Roman"/>
          <w:sz w:val="24"/>
          <w:szCs w:val="24"/>
        </w:rPr>
        <w:t xml:space="preserve">delineated </w:t>
      </w:r>
      <w:r w:rsidR="00280743" w:rsidRPr="00081951">
        <w:rPr>
          <w:rFonts w:ascii="Times New Roman" w:hAnsi="Times New Roman" w:cs="Times New Roman"/>
          <w:sz w:val="24"/>
          <w:szCs w:val="24"/>
        </w:rPr>
        <w:t xml:space="preserve">on </w:t>
      </w:r>
      <w:r w:rsidRPr="00081951">
        <w:rPr>
          <w:rFonts w:ascii="Times New Roman" w:hAnsi="Times New Roman" w:cs="Times New Roman"/>
          <w:sz w:val="24"/>
          <w:szCs w:val="24"/>
        </w:rPr>
        <w:t xml:space="preserve">the right side among the various 3-D mapping-related indices. </w:t>
      </w:r>
      <w:proofErr w:type="spellStart"/>
      <w:r w:rsidRPr="00081951">
        <w:rPr>
          <w:rFonts w:ascii="Times New Roman" w:hAnsi="Times New Roman" w:cs="Times New Roman"/>
          <w:sz w:val="24"/>
          <w:szCs w:val="24"/>
        </w:rPr>
        <w:t>AI</w:t>
      </w:r>
      <w:r w:rsidRPr="00081951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Pr="00081951">
        <w:rPr>
          <w:rFonts w:ascii="Times New Roman" w:hAnsi="Times New Roman" w:cs="Times New Roman"/>
          <w:sz w:val="24"/>
          <w:szCs w:val="24"/>
        </w:rPr>
        <w:t xml:space="preserve">, minimum ablation index; AUC, area under the curve; </w:t>
      </w:r>
      <w:proofErr w:type="spellStart"/>
      <w:r w:rsidRPr="00081951">
        <w:rPr>
          <w:rFonts w:ascii="Times New Roman" w:hAnsi="Times New Roman" w:cs="Times New Roman"/>
          <w:sz w:val="24"/>
          <w:szCs w:val="24"/>
        </w:rPr>
        <w:t>CF</w:t>
      </w:r>
      <w:r w:rsidRPr="00081951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Pr="00081951">
        <w:rPr>
          <w:rFonts w:ascii="Times New Roman" w:hAnsi="Times New Roman" w:cs="Times New Roman"/>
          <w:sz w:val="24"/>
          <w:szCs w:val="24"/>
        </w:rPr>
        <w:t xml:space="preserve">, minimum contact force; </w:t>
      </w:r>
      <w:proofErr w:type="spellStart"/>
      <w:r w:rsidRPr="00081951">
        <w:rPr>
          <w:rFonts w:ascii="Times New Roman" w:hAnsi="Times New Roman" w:cs="Times New Roman"/>
          <w:sz w:val="24"/>
          <w:szCs w:val="24"/>
        </w:rPr>
        <w:t>FTI</w:t>
      </w:r>
      <w:r w:rsidRPr="00081951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Pr="00081951">
        <w:rPr>
          <w:rFonts w:ascii="Times New Roman" w:hAnsi="Times New Roman" w:cs="Times New Roman"/>
          <w:sz w:val="24"/>
          <w:szCs w:val="24"/>
        </w:rPr>
        <w:t xml:space="preserve">, minimum force–time integral; </w:t>
      </w:r>
      <w:proofErr w:type="spellStart"/>
      <w:r w:rsidRPr="00081951">
        <w:rPr>
          <w:rFonts w:ascii="Times New Roman" w:hAnsi="Times New Roman" w:cs="Times New Roman"/>
          <w:sz w:val="24"/>
          <w:szCs w:val="24"/>
        </w:rPr>
        <w:t>ILD</w:t>
      </w:r>
      <w:r w:rsidRPr="00081951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081951">
        <w:rPr>
          <w:rFonts w:ascii="Times New Roman" w:hAnsi="Times New Roman" w:cs="Times New Roman"/>
          <w:sz w:val="24"/>
          <w:szCs w:val="24"/>
        </w:rPr>
        <w:t xml:space="preserve">, maximum inter-lesion distance; Imp-min, minimum impedance </w:t>
      </w:r>
      <w:proofErr w:type="gramStart"/>
      <w:r w:rsidRPr="00081951">
        <w:rPr>
          <w:rFonts w:ascii="Times New Roman" w:hAnsi="Times New Roman" w:cs="Times New Roman"/>
          <w:sz w:val="24"/>
          <w:szCs w:val="24"/>
        </w:rPr>
        <w:t>drop</w:t>
      </w:r>
      <w:proofErr w:type="gramEnd"/>
      <w:r w:rsidRPr="00081951">
        <w:rPr>
          <w:rFonts w:ascii="Times New Roman" w:hAnsi="Times New Roman" w:cs="Times New Roman"/>
          <w:sz w:val="24"/>
          <w:szCs w:val="24"/>
        </w:rPr>
        <w:t>; SAE, segment adjacent to the esophagus</w:t>
      </w:r>
      <w:r w:rsidR="00280743" w:rsidRPr="00081951">
        <w:rPr>
          <w:rFonts w:ascii="Times New Roman" w:hAnsi="Times New Roman" w:cs="Times New Roman"/>
          <w:sz w:val="24"/>
          <w:szCs w:val="24"/>
        </w:rPr>
        <w:t>; 3-D, three-dimensional</w:t>
      </w:r>
      <w:r w:rsidRPr="00081951">
        <w:rPr>
          <w:rFonts w:ascii="Times New Roman" w:hAnsi="Times New Roman" w:cs="Times New Roman"/>
          <w:bCs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58752" behindDoc="0" locked="0" layoutInCell="1" allowOverlap="1" wp14:anchorId="3D82BFF6" wp14:editId="5C0B1FD3">
            <wp:simplePos x="0" y="0"/>
            <wp:positionH relativeFrom="column">
              <wp:posOffset>1270</wp:posOffset>
            </wp:positionH>
            <wp:positionV relativeFrom="paragraph">
              <wp:posOffset>2839720</wp:posOffset>
            </wp:positionV>
            <wp:extent cx="5753735" cy="3235960"/>
            <wp:effectExtent l="0" t="0" r="0" b="2540"/>
            <wp:wrapTopAndBottom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23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F3D9AF" w14:textId="02E2C2E6" w:rsidR="008B11ED" w:rsidRPr="00081951" w:rsidRDefault="000A703A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81951">
        <w:rPr>
          <w:rFonts w:ascii="Times New Roman" w:hAnsi="Times New Roman" w:cs="Times New Roman"/>
          <w:sz w:val="24"/>
          <w:szCs w:val="24"/>
        </w:rPr>
        <w:br w:type="page"/>
      </w:r>
    </w:p>
    <w:p w14:paraId="51BD2CB0" w14:textId="3038B251" w:rsidR="00F830CF" w:rsidRPr="00081951" w:rsidRDefault="00F830CF" w:rsidP="0008308E">
      <w:pPr>
        <w:widowControl/>
        <w:spacing w:after="16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8195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Online Figure 2. </w:t>
      </w:r>
      <w:r w:rsidR="00D45E3C" w:rsidRPr="00081951">
        <w:rPr>
          <w:rFonts w:ascii="Times New Roman" w:hAnsi="Times New Roman" w:cs="Times New Roman"/>
          <w:b/>
          <w:bCs/>
          <w:sz w:val="24"/>
          <w:szCs w:val="24"/>
        </w:rPr>
        <w:t xml:space="preserve">The difference </w:t>
      </w:r>
      <w:r w:rsidR="00771EED" w:rsidRPr="00081951">
        <w:rPr>
          <w:rFonts w:ascii="Times New Roman" w:hAnsi="Times New Roman" w:cs="Times New Roman"/>
          <w:b/>
          <w:bCs/>
          <w:sz w:val="24"/>
          <w:szCs w:val="24"/>
        </w:rPr>
        <w:t xml:space="preserve">in late recurrence </w:t>
      </w:r>
      <w:r w:rsidR="00FE64B2" w:rsidRPr="00081951">
        <w:rPr>
          <w:rFonts w:ascii="Times New Roman" w:hAnsi="Times New Roman" w:cs="Times New Roman"/>
          <w:b/>
          <w:bCs/>
          <w:sz w:val="24"/>
          <w:szCs w:val="24"/>
        </w:rPr>
        <w:t>according to ac</w:t>
      </w:r>
      <w:r w:rsidR="00CD58F9" w:rsidRPr="00081951">
        <w:rPr>
          <w:rFonts w:ascii="Times New Roman" w:hAnsi="Times New Roman" w:cs="Times New Roman"/>
          <w:b/>
          <w:bCs/>
          <w:sz w:val="24"/>
          <w:szCs w:val="24"/>
        </w:rPr>
        <w:t>ute pulmonary vein isolation</w:t>
      </w:r>
    </w:p>
    <w:p w14:paraId="08C22D3E" w14:textId="446F37A8" w:rsidR="00247A67" w:rsidRPr="00081951" w:rsidRDefault="00247A67" w:rsidP="0008308E">
      <w:pPr>
        <w:widowControl/>
        <w:spacing w:after="16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81951">
        <w:rPr>
          <w:rFonts w:ascii="Times New Roman" w:hAnsi="Times New Roman" w:cs="Times New Roman" w:hint="eastAsia"/>
          <w:sz w:val="24"/>
          <w:szCs w:val="24"/>
        </w:rPr>
        <w:t>K</w:t>
      </w:r>
      <w:r w:rsidRPr="00081951">
        <w:rPr>
          <w:rFonts w:ascii="Times New Roman" w:hAnsi="Times New Roman" w:cs="Times New Roman"/>
          <w:sz w:val="24"/>
          <w:szCs w:val="24"/>
        </w:rPr>
        <w:t xml:space="preserve">aplan-Meier curve analysis revealed </w:t>
      </w:r>
      <w:r w:rsidR="00FA6957" w:rsidRPr="00081951">
        <w:rPr>
          <w:rFonts w:ascii="Times New Roman" w:hAnsi="Times New Roman" w:cs="Times New Roman"/>
          <w:sz w:val="24"/>
          <w:szCs w:val="24"/>
        </w:rPr>
        <w:t>no significant</w:t>
      </w:r>
      <w:r w:rsidRPr="00081951">
        <w:rPr>
          <w:rFonts w:ascii="Times New Roman" w:hAnsi="Times New Roman" w:cs="Times New Roman"/>
          <w:sz w:val="24"/>
          <w:szCs w:val="24"/>
        </w:rPr>
        <w:t xml:space="preserve"> difference in late recurrence rate </w:t>
      </w:r>
      <w:r w:rsidR="00FA6957" w:rsidRPr="00081951">
        <w:rPr>
          <w:rFonts w:ascii="Times New Roman" w:hAnsi="Times New Roman" w:cs="Times New Roman"/>
          <w:sz w:val="24"/>
          <w:szCs w:val="24"/>
        </w:rPr>
        <w:t>between patients with and without acute pulmonary vein reconnection</w:t>
      </w:r>
      <w:r w:rsidR="0090180E" w:rsidRPr="00081951">
        <w:rPr>
          <w:rFonts w:ascii="Times New Roman" w:hAnsi="Times New Roman" w:cs="Times New Roman"/>
          <w:sz w:val="24"/>
          <w:szCs w:val="24"/>
        </w:rPr>
        <w:t xml:space="preserve"> (PVR)</w:t>
      </w:r>
      <w:r w:rsidR="00FA6957" w:rsidRPr="00081951">
        <w:rPr>
          <w:rFonts w:ascii="Times New Roman" w:hAnsi="Times New Roman" w:cs="Times New Roman"/>
          <w:sz w:val="24"/>
          <w:szCs w:val="24"/>
        </w:rPr>
        <w:t>.</w:t>
      </w:r>
    </w:p>
    <w:p w14:paraId="6DE4BD6D" w14:textId="1548C86C" w:rsidR="00F830CF" w:rsidRPr="00081951" w:rsidRDefault="00247A67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81951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243D956E" wp14:editId="637E434C">
            <wp:extent cx="5759450" cy="4181393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181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30CF" w:rsidRPr="00081951">
        <w:rPr>
          <w:rFonts w:ascii="Times New Roman" w:hAnsi="Times New Roman" w:cs="Times New Roman"/>
          <w:sz w:val="24"/>
          <w:szCs w:val="24"/>
        </w:rPr>
        <w:br w:type="page"/>
      </w:r>
    </w:p>
    <w:p w14:paraId="1D7E57AF" w14:textId="14689D3F" w:rsidR="00CF6141" w:rsidRPr="00EA4292" w:rsidRDefault="002444F5" w:rsidP="00CF6141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4292">
        <w:rPr>
          <w:rFonts w:ascii="Times New Roman" w:hAnsi="Times New Roman" w:cs="Times New Roman"/>
          <w:b/>
          <w:bCs/>
          <w:sz w:val="24"/>
          <w:szCs w:val="24"/>
        </w:rPr>
        <w:lastRenderedPageBreak/>
        <w:t>Online Table 1</w:t>
      </w:r>
      <w:r w:rsidR="00CF6141" w:rsidRPr="00EA4292">
        <w:rPr>
          <w:rFonts w:ascii="Times New Roman" w:hAnsi="Times New Roman" w:cs="Times New Roman"/>
          <w:b/>
          <w:bCs/>
          <w:sz w:val="24"/>
          <w:szCs w:val="24"/>
        </w:rPr>
        <w:t>. Differences in the three-dimensional mapping</w:t>
      </w:r>
      <w:r w:rsidR="00F32C19" w:rsidRPr="00EA429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CF6141" w:rsidRPr="00EA4292">
        <w:rPr>
          <w:rFonts w:ascii="Times New Roman" w:hAnsi="Times New Roman" w:cs="Times New Roman"/>
          <w:b/>
          <w:bCs/>
          <w:sz w:val="24"/>
          <w:szCs w:val="24"/>
        </w:rPr>
        <w:t xml:space="preserve">related indices in the segments with and without spontaneous/isoproterenol-induced </w:t>
      </w:r>
      <w:r w:rsidRPr="00EA4292">
        <w:rPr>
          <w:rFonts w:ascii="Times New Roman" w:hAnsi="Times New Roman" w:cs="Times New Roman"/>
          <w:b/>
          <w:bCs/>
          <w:sz w:val="24"/>
          <w:szCs w:val="24"/>
        </w:rPr>
        <w:t>PVR</w:t>
      </w:r>
    </w:p>
    <w:tbl>
      <w:tblPr>
        <w:tblW w:w="5069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78"/>
        <w:gridCol w:w="910"/>
        <w:gridCol w:w="1643"/>
        <w:gridCol w:w="1278"/>
        <w:gridCol w:w="1320"/>
        <w:gridCol w:w="1667"/>
        <w:gridCol w:w="836"/>
      </w:tblGrid>
      <w:tr w:rsidR="00081951" w:rsidRPr="00EA4292" w14:paraId="61881813" w14:textId="77777777" w:rsidTr="00866580">
        <w:trPr>
          <w:trHeight w:val="543"/>
        </w:trPr>
        <w:tc>
          <w:tcPr>
            <w:tcW w:w="8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12F69E4F" w14:textId="77777777" w:rsidR="00CF6141" w:rsidRPr="00EA4292" w:rsidRDefault="00CF6141" w:rsidP="00D07E1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0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A23E5FD" w14:textId="77777777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Other than the SAE</w:t>
            </w:r>
          </w:p>
        </w:tc>
        <w:tc>
          <w:tcPr>
            <w:tcW w:w="207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E3AD19B" w14:textId="77777777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</w:p>
        </w:tc>
      </w:tr>
      <w:tr w:rsidR="00081951" w:rsidRPr="00EA4292" w14:paraId="6FDBE874" w14:textId="77777777" w:rsidTr="00866580">
        <w:trPr>
          <w:trHeight w:val="618"/>
        </w:trPr>
        <w:tc>
          <w:tcPr>
            <w:tcW w:w="854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D1078FA" w14:textId="77777777" w:rsidR="00CF6141" w:rsidRPr="00EA4292" w:rsidRDefault="00CF6141" w:rsidP="00D07E1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BFDF420" w14:textId="77777777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PVR (+)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88B3948" w14:textId="77777777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PVR (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9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02147D7" w14:textId="77777777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7CDBDEE" w14:textId="77777777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PVR (+)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AFBF720" w14:textId="77777777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PVR (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F447226" w14:textId="77777777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81951" w:rsidRPr="00EA4292" w14:paraId="764BFD15" w14:textId="77777777" w:rsidTr="00866580">
        <w:trPr>
          <w:trHeight w:val="561"/>
        </w:trPr>
        <w:tc>
          <w:tcPr>
            <w:tcW w:w="85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1A35F" w14:textId="77777777" w:rsidR="00CF6141" w:rsidRPr="00EA4292" w:rsidRDefault="00CF6141" w:rsidP="00D07E1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C956FD1" w14:textId="317D9F02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85CCC" w:rsidRPr="00EA429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BEF8BE0" w14:textId="1A05DA38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585CCC" w:rsidRPr="00EA429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92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D6003E" w14:textId="77777777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FD42BA2" w14:textId="7968135B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2201" w:rsidRPr="00EA429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99AA8E9" w14:textId="3BA315E2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F42201" w:rsidRPr="00EA42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3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EE24A" w14:textId="77777777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951" w:rsidRPr="00EA4292" w14:paraId="4C2F3BB7" w14:textId="77777777" w:rsidTr="00866580">
        <w:trPr>
          <w:trHeight w:val="565"/>
        </w:trPr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C39046A" w14:textId="77777777" w:rsidR="00CF6141" w:rsidRPr="00EA4292" w:rsidRDefault="00CF6141" w:rsidP="00D07E1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EA42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n</w:t>
            </w:r>
            <w:proofErr w:type="spellEnd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26B4508" w14:textId="4631C97D" w:rsidR="00CF6141" w:rsidRPr="00EA4292" w:rsidRDefault="00625DC9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6141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843F450" w14:textId="7899F868" w:rsidR="00CF6141" w:rsidRPr="00EA4292" w:rsidRDefault="00625DC9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6141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2006194" w14:textId="1B015562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81E98" w:rsidRPr="00EA42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3AC2D4E" w14:textId="14B79070" w:rsidR="00CF6141" w:rsidRPr="00EA4292" w:rsidRDefault="00B4441B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6141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F52C832" w14:textId="11AC35E3" w:rsidR="00CF6141" w:rsidRPr="00EA4292" w:rsidRDefault="00B4441B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6141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5D73594" w14:textId="39A25CF4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4441B" w:rsidRPr="00EA42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081951" w:rsidRPr="00EA4292" w14:paraId="6182D0AD" w14:textId="77777777" w:rsidTr="00866580">
        <w:trPr>
          <w:trHeight w:val="56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B12CA39" w14:textId="77777777" w:rsidR="00CF6141" w:rsidRPr="00EA4292" w:rsidRDefault="00CF6141" w:rsidP="00D07E1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FTI</w:t>
            </w:r>
            <w:r w:rsidRPr="00EA42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n</w:t>
            </w:r>
            <w:proofErr w:type="spellEnd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gs</w:t>
            </w:r>
            <w:proofErr w:type="spellEnd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AE4D861" w14:textId="77F4EF5E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81E98" w:rsidRPr="00EA42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81E98" w:rsidRPr="00EA429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84DDBC1" w14:textId="4C90A3AF" w:rsidR="00CF6141" w:rsidRPr="00EA4292" w:rsidRDefault="00F81E98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6141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DF43EC6" w14:textId="11C5941E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81E98" w:rsidRPr="00EA42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E190C98" w14:textId="4B8B4985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435DA3" w:rsidRPr="00EA42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35DA3" w:rsidRPr="00EA42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204F4D2" w14:textId="70C45F80" w:rsidR="00CF6141" w:rsidRPr="00EA4292" w:rsidRDefault="00435DA3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6141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330C858" w14:textId="4E5EB9D5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35DA3" w:rsidRPr="00EA429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081951" w:rsidRPr="00EA4292" w14:paraId="672816F6" w14:textId="77777777" w:rsidTr="00866580">
        <w:trPr>
          <w:trHeight w:val="565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28C6E96" w14:textId="77777777" w:rsidR="00CF6141" w:rsidRPr="00EA4292" w:rsidRDefault="00CF6141" w:rsidP="00D07E1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  <w:r w:rsidRPr="00EA42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n</w:t>
            </w:r>
            <w:proofErr w:type="spellEnd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(au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07B665C" w14:textId="21997C97" w:rsidR="00CF6141" w:rsidRPr="00EA4292" w:rsidRDefault="00BB4026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6141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9128041" w14:textId="6FC25D04" w:rsidR="00CF6141" w:rsidRPr="00EA4292" w:rsidRDefault="00BA59C4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6141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5CF3D98" w14:textId="3D6A9492" w:rsidR="00CF6141" w:rsidRPr="00EA4292" w:rsidRDefault="00BA59C4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A7AACFB" w14:textId="142D82EC" w:rsidR="00CF6141" w:rsidRPr="00EA4292" w:rsidRDefault="00015F7E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B3AF6" w:rsidRPr="00EA429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F4B254D" w14:textId="0F80A8DE" w:rsidR="00CF6141" w:rsidRPr="00EA4292" w:rsidRDefault="003B3AF6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0E2C83A" w14:textId="120EA233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B3AF6" w:rsidRPr="00EA4292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081951" w:rsidRPr="00EA4292" w14:paraId="23ED8E5F" w14:textId="77777777" w:rsidTr="00866580">
        <w:trPr>
          <w:trHeight w:val="534"/>
        </w:trPr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805B68F" w14:textId="77777777" w:rsidR="00CF6141" w:rsidRPr="00EA4292" w:rsidRDefault="00CF6141" w:rsidP="00D07E1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ILD</w:t>
            </w:r>
            <w:r w:rsidRPr="00EA42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E394199" w14:textId="4CF704ED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6125D7" w:rsidRPr="00EA42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125D7" w:rsidRPr="00EA42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5966685" w14:textId="7356C042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6125D7" w:rsidRPr="00EA42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6125D7" w:rsidRPr="00EA42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5E7D14A" w14:textId="175E1F52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125D7" w:rsidRPr="00EA4292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954B69C" w14:textId="33612727" w:rsidR="00CF6141" w:rsidRPr="00EA4292" w:rsidRDefault="007C26CC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6141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0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1EE5763" w14:textId="5D543591" w:rsidR="00CF6141" w:rsidRPr="00EA4292" w:rsidRDefault="007C26CC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6141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6141" w:rsidRPr="00EA429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F9B4D34" w14:textId="0297E27B" w:rsidR="00CF6141" w:rsidRPr="00EA4292" w:rsidRDefault="007C26CC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6141" w:rsidRPr="00EA429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81951" w:rsidRPr="00EA4292" w14:paraId="02D091D9" w14:textId="77777777" w:rsidTr="00866580">
        <w:trPr>
          <w:trHeight w:val="624"/>
        </w:trPr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B7B9B1D" w14:textId="77777777" w:rsidR="00CF6141" w:rsidRPr="00EA4292" w:rsidRDefault="00CF6141" w:rsidP="00D07E1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Imp-min (</w:t>
            </w:r>
            <w:r w:rsidRPr="00EA429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sym w:font="Symbol" w:char="F057"/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FFAA81C" w14:textId="5EBF349A" w:rsidR="00CF6141" w:rsidRPr="00EA4292" w:rsidRDefault="00274ACF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6141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E102EAF" w14:textId="25D5BE99" w:rsidR="00CF6141" w:rsidRPr="00EA4292" w:rsidRDefault="00274ACF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6141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6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DDBDACC" w14:textId="7D820E9D" w:rsidR="00CF6141" w:rsidRPr="00EA4292" w:rsidRDefault="003E2A63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6659B2D" w14:textId="09402B1C" w:rsidR="00CF6141" w:rsidRPr="00EA4292" w:rsidRDefault="00ED7F06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6141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2FEE9BD" w14:textId="30788F4E" w:rsidR="00CF6141" w:rsidRPr="00EA4292" w:rsidRDefault="00ED7F06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F6141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F32C19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2A25" w:rsidRPr="00EA429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859A9B6" w14:textId="760A0FB6" w:rsidR="00CF6141" w:rsidRPr="00EA4292" w:rsidRDefault="00CF614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A2A25" w:rsidRPr="00EA429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</w:tbl>
    <w:p w14:paraId="1677E66F" w14:textId="6655F40B" w:rsidR="00CF6141" w:rsidRPr="00EA4292" w:rsidRDefault="00CF6141" w:rsidP="00CF614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4292">
        <w:rPr>
          <w:rFonts w:ascii="Times New Roman" w:hAnsi="Times New Roman" w:cs="Times New Roman"/>
          <w:sz w:val="24"/>
          <w:szCs w:val="24"/>
        </w:rPr>
        <w:t>Values are expressed as mean</w:t>
      </w:r>
      <w:r w:rsidR="00260FE2" w:rsidRPr="00EA4292">
        <w:rPr>
          <w:rFonts w:ascii="Times New Roman" w:hAnsi="Times New Roman" w:cs="Times New Roman"/>
          <w:sz w:val="24"/>
          <w:szCs w:val="24"/>
        </w:rPr>
        <w:t xml:space="preserve"> </w:t>
      </w:r>
      <w:r w:rsidRPr="00EA4292">
        <w:rPr>
          <w:rFonts w:ascii="Times New Roman" w:hAnsi="Times New Roman" w:cs="Times New Roman"/>
          <w:sz w:val="24"/>
          <w:szCs w:val="24"/>
        </w:rPr>
        <w:sym w:font="Symbol" w:char="F0B1"/>
      </w:r>
      <w:r w:rsidR="00260FE2" w:rsidRPr="00EA4292">
        <w:rPr>
          <w:rFonts w:ascii="Times New Roman" w:hAnsi="Times New Roman" w:cs="Times New Roman"/>
          <w:sz w:val="24"/>
          <w:szCs w:val="24"/>
        </w:rPr>
        <w:t xml:space="preserve"> </w:t>
      </w:r>
      <w:r w:rsidRPr="00EA4292">
        <w:rPr>
          <w:rFonts w:ascii="Times New Roman" w:hAnsi="Times New Roman" w:cs="Times New Roman"/>
          <w:sz w:val="24"/>
          <w:szCs w:val="24"/>
        </w:rPr>
        <w:t>standard deviation.</w:t>
      </w:r>
    </w:p>
    <w:p w14:paraId="10CFF770" w14:textId="215ED0E4" w:rsidR="00CF6141" w:rsidRPr="00EA4292" w:rsidRDefault="00CF6141" w:rsidP="00CF614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A4292">
        <w:rPr>
          <w:rFonts w:ascii="Times New Roman" w:hAnsi="Times New Roman" w:cs="Times New Roman"/>
          <w:sz w:val="24"/>
          <w:szCs w:val="24"/>
        </w:rPr>
        <w:t>AI</w:t>
      </w:r>
      <w:r w:rsidRPr="00EA4292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Pr="00EA4292">
        <w:rPr>
          <w:rFonts w:ascii="Times New Roman" w:hAnsi="Times New Roman" w:cs="Times New Roman"/>
          <w:sz w:val="24"/>
          <w:szCs w:val="24"/>
        </w:rPr>
        <w:t xml:space="preserve">, minimum ablation index; </w:t>
      </w:r>
      <w:proofErr w:type="spellStart"/>
      <w:r w:rsidRPr="00EA4292">
        <w:rPr>
          <w:rFonts w:ascii="Times New Roman" w:hAnsi="Times New Roman" w:cs="Times New Roman"/>
          <w:sz w:val="24"/>
          <w:szCs w:val="24"/>
        </w:rPr>
        <w:t>CF</w:t>
      </w:r>
      <w:r w:rsidRPr="00EA4292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Pr="00EA4292">
        <w:rPr>
          <w:rFonts w:ascii="Times New Roman" w:hAnsi="Times New Roman" w:cs="Times New Roman"/>
          <w:sz w:val="24"/>
          <w:szCs w:val="24"/>
        </w:rPr>
        <w:t xml:space="preserve">, minimum contact force; </w:t>
      </w:r>
      <w:proofErr w:type="spellStart"/>
      <w:r w:rsidRPr="00EA4292">
        <w:rPr>
          <w:rFonts w:ascii="Times New Roman" w:hAnsi="Times New Roman" w:cs="Times New Roman"/>
          <w:sz w:val="24"/>
          <w:szCs w:val="24"/>
        </w:rPr>
        <w:t>FTI</w:t>
      </w:r>
      <w:r w:rsidRPr="00EA4292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Pr="00EA4292">
        <w:rPr>
          <w:rFonts w:ascii="Times New Roman" w:hAnsi="Times New Roman" w:cs="Times New Roman"/>
          <w:sz w:val="24"/>
          <w:szCs w:val="24"/>
        </w:rPr>
        <w:t xml:space="preserve">, minimum force–time integral; </w:t>
      </w:r>
      <w:proofErr w:type="spellStart"/>
      <w:r w:rsidRPr="00EA4292">
        <w:rPr>
          <w:rFonts w:ascii="Times New Roman" w:hAnsi="Times New Roman" w:cs="Times New Roman"/>
          <w:sz w:val="24"/>
          <w:szCs w:val="24"/>
        </w:rPr>
        <w:t>ILD</w:t>
      </w:r>
      <w:r w:rsidRPr="00EA4292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EA4292">
        <w:rPr>
          <w:rFonts w:ascii="Times New Roman" w:hAnsi="Times New Roman" w:cs="Times New Roman"/>
          <w:sz w:val="24"/>
          <w:szCs w:val="24"/>
        </w:rPr>
        <w:t xml:space="preserve">, maximum inter-lesion distance; Imp-min, minimum impedance </w:t>
      </w:r>
      <w:proofErr w:type="gramStart"/>
      <w:r w:rsidRPr="00EA4292">
        <w:rPr>
          <w:rFonts w:ascii="Times New Roman" w:hAnsi="Times New Roman" w:cs="Times New Roman"/>
          <w:sz w:val="24"/>
          <w:szCs w:val="24"/>
        </w:rPr>
        <w:t>drop</w:t>
      </w:r>
      <w:proofErr w:type="gramEnd"/>
      <w:r w:rsidRPr="00EA4292">
        <w:rPr>
          <w:rFonts w:ascii="Times New Roman" w:hAnsi="Times New Roman" w:cs="Times New Roman"/>
          <w:sz w:val="24"/>
          <w:szCs w:val="24"/>
        </w:rPr>
        <w:t>; PVR, pulmonary vein reconnection; SAE, segment adjacent to the esophagus</w:t>
      </w:r>
    </w:p>
    <w:p w14:paraId="15543644" w14:textId="77777777" w:rsidR="00CF6141" w:rsidRPr="00EA4292" w:rsidRDefault="00CF6141" w:rsidP="00CF614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EA4292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5545530" w14:textId="4D806FCD" w:rsidR="002444F5" w:rsidRPr="00EA4292" w:rsidRDefault="002444F5" w:rsidP="002444F5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4292">
        <w:rPr>
          <w:rFonts w:ascii="Times New Roman" w:hAnsi="Times New Roman" w:cs="Times New Roman"/>
          <w:b/>
          <w:bCs/>
          <w:sz w:val="24"/>
          <w:szCs w:val="24"/>
        </w:rPr>
        <w:lastRenderedPageBreak/>
        <w:t>Online Table 2. Differences in the three-dimensional mapping</w:t>
      </w:r>
      <w:r w:rsidR="00260FE2" w:rsidRPr="00EA429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EA4292">
        <w:rPr>
          <w:rFonts w:ascii="Times New Roman" w:hAnsi="Times New Roman" w:cs="Times New Roman"/>
          <w:b/>
          <w:bCs/>
          <w:sz w:val="24"/>
          <w:szCs w:val="24"/>
        </w:rPr>
        <w:t>related indices in the segments with and without ATP-induced DC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07"/>
        <w:gridCol w:w="1166"/>
        <w:gridCol w:w="1153"/>
        <w:gridCol w:w="1096"/>
        <w:gridCol w:w="1166"/>
        <w:gridCol w:w="1067"/>
        <w:gridCol w:w="1151"/>
      </w:tblGrid>
      <w:tr w:rsidR="00081951" w:rsidRPr="00EA4292" w14:paraId="045B3FF1" w14:textId="77777777" w:rsidTr="00D07E1E">
        <w:trPr>
          <w:trHeight w:val="543"/>
        </w:trPr>
        <w:tc>
          <w:tcPr>
            <w:tcW w:w="126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hideMark/>
          </w:tcPr>
          <w:p w14:paraId="5F54E010" w14:textId="77777777" w:rsidR="002444F5" w:rsidRPr="00EA4292" w:rsidRDefault="002444F5" w:rsidP="00D07E1E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7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624A68B" w14:textId="77777777" w:rsidR="002444F5" w:rsidRPr="00EA4292" w:rsidRDefault="002444F5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Other than the SAE</w:t>
            </w:r>
          </w:p>
        </w:tc>
        <w:tc>
          <w:tcPr>
            <w:tcW w:w="18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7160F71" w14:textId="77777777" w:rsidR="002444F5" w:rsidRPr="00EA4292" w:rsidRDefault="002444F5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</w:p>
        </w:tc>
      </w:tr>
      <w:tr w:rsidR="00081951" w:rsidRPr="00EA4292" w14:paraId="2C547626" w14:textId="77777777" w:rsidTr="00D07E1E">
        <w:trPr>
          <w:trHeight w:val="618"/>
        </w:trPr>
        <w:tc>
          <w:tcPr>
            <w:tcW w:w="1267" w:type="pct"/>
            <w:vMerge/>
            <w:tcBorders>
              <w:left w:val="nil"/>
              <w:right w:val="nil"/>
            </w:tcBorders>
            <w:shd w:val="clear" w:color="auto" w:fill="FFFFFF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BB0A484" w14:textId="77777777" w:rsidR="002444F5" w:rsidRPr="00EA4292" w:rsidRDefault="002444F5" w:rsidP="00D07E1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2A43CFD" w14:textId="7B09C1DC" w:rsidR="002444F5" w:rsidRPr="00EA4292" w:rsidRDefault="00C77DB3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(+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1C47200" w14:textId="405F01CB" w:rsidR="002444F5" w:rsidRPr="00EA4292" w:rsidRDefault="00C77DB3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0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8565DC5" w14:textId="77777777" w:rsidR="002444F5" w:rsidRPr="00EA4292" w:rsidRDefault="002444F5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4580B09" w14:textId="17D49FBE" w:rsidR="002444F5" w:rsidRPr="00EA4292" w:rsidRDefault="00C77DB3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(+)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0AC2227" w14:textId="5300EB14" w:rsidR="002444F5" w:rsidRPr="00EA4292" w:rsidRDefault="00C77DB3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DC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3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6A6E963" w14:textId="77777777" w:rsidR="002444F5" w:rsidRPr="00EA4292" w:rsidRDefault="002444F5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081951" w:rsidRPr="00EA4292" w14:paraId="1A19B766" w14:textId="77777777" w:rsidTr="00D07E1E">
        <w:trPr>
          <w:trHeight w:val="561"/>
        </w:trPr>
        <w:tc>
          <w:tcPr>
            <w:tcW w:w="126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5666C" w14:textId="77777777" w:rsidR="002444F5" w:rsidRPr="00EA4292" w:rsidRDefault="002444F5" w:rsidP="00D07E1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477162C" w14:textId="32C12C23" w:rsidR="002444F5" w:rsidRPr="00EA4292" w:rsidRDefault="002444F5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482E" w:rsidRPr="00EA42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79A8720" w14:textId="345F6E1A" w:rsidR="002444F5" w:rsidRPr="00EA4292" w:rsidRDefault="002444F5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482E" w:rsidRPr="00EA4292"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601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3EBB1B" w14:textId="77777777" w:rsidR="002444F5" w:rsidRPr="00EA4292" w:rsidRDefault="002444F5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79CC48A" w14:textId="10D00D06" w:rsidR="002444F5" w:rsidRPr="00EA4292" w:rsidRDefault="002444F5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41090" w:rsidRPr="00EA42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42CB1C7" w14:textId="749FFE9D" w:rsidR="002444F5" w:rsidRPr="00EA4292" w:rsidRDefault="002444F5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41090" w:rsidRPr="00EA429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31" w:type="pct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D22B7" w14:textId="77777777" w:rsidR="002444F5" w:rsidRPr="00EA4292" w:rsidRDefault="002444F5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81951" w:rsidRPr="00EA4292" w14:paraId="3CC3EEA6" w14:textId="77777777" w:rsidTr="00D07E1E">
        <w:trPr>
          <w:trHeight w:val="565"/>
        </w:trPr>
        <w:tc>
          <w:tcPr>
            <w:tcW w:w="1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79D93B4" w14:textId="77777777" w:rsidR="002444F5" w:rsidRPr="00EA4292" w:rsidRDefault="002444F5" w:rsidP="00D07E1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EA42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n</w:t>
            </w:r>
            <w:proofErr w:type="spellEnd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3383D74" w14:textId="3F67BA3B" w:rsidR="002444F5" w:rsidRPr="00EA4292" w:rsidRDefault="002444F5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F352F6" w:rsidRPr="00EA42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352F6" w:rsidRPr="00EA4292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F9A558B" w14:textId="4EC7D1AB" w:rsidR="002444F5" w:rsidRPr="00EA4292" w:rsidRDefault="00F352F6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ED09D80" w14:textId="214BD2ED" w:rsidR="002444F5" w:rsidRPr="00EA4292" w:rsidRDefault="00F352F6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436EF79" w14:textId="7D68BC00" w:rsidR="002444F5" w:rsidRPr="00EA4292" w:rsidRDefault="002444F5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14DD3" w:rsidRPr="00EA4292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7DDC" w:rsidRPr="00EA429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A8DC2BC" w14:textId="6B92F019" w:rsidR="002444F5" w:rsidRPr="00EA4292" w:rsidRDefault="00D17DDC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B746E99" w14:textId="0B87E8ED" w:rsidR="002444F5" w:rsidRPr="00EA4292" w:rsidRDefault="002444F5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17DDC" w:rsidRPr="00EA429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081951" w:rsidRPr="00EA4292" w14:paraId="7C2E6DDB" w14:textId="77777777" w:rsidTr="00D07E1E">
        <w:trPr>
          <w:trHeight w:val="56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3A734F0" w14:textId="77777777" w:rsidR="002444F5" w:rsidRPr="00EA4292" w:rsidRDefault="002444F5" w:rsidP="00D07E1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FTI</w:t>
            </w:r>
            <w:r w:rsidRPr="00EA42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n</w:t>
            </w:r>
            <w:proofErr w:type="spellEnd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gs</w:t>
            </w:r>
            <w:proofErr w:type="spellEnd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0A6C4D7" w14:textId="78EAD042" w:rsidR="002444F5" w:rsidRPr="00EA4292" w:rsidRDefault="00133647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8DA23EE" w14:textId="527219B5" w:rsidR="002444F5" w:rsidRPr="00EA4292" w:rsidRDefault="00133647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3A1214E" w14:textId="2B499B35" w:rsidR="002444F5" w:rsidRPr="00EA4292" w:rsidRDefault="00133647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7876305" w14:textId="08F134A4" w:rsidR="002444F5" w:rsidRPr="00EA4292" w:rsidRDefault="002444F5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17DDC" w:rsidRPr="00EA42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7DDC" w:rsidRPr="00EA429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FEEA96A" w14:textId="65F7BD99" w:rsidR="002444F5" w:rsidRPr="00EA4292" w:rsidRDefault="00D17DDC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482E" w:rsidRPr="00EA429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1E653ED" w14:textId="7743B181" w:rsidR="002444F5" w:rsidRPr="00EA4292" w:rsidRDefault="002444F5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1482E" w:rsidRPr="00EA429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081951" w:rsidRPr="00EA4292" w14:paraId="5AD85DB4" w14:textId="77777777" w:rsidTr="00D07E1E">
        <w:trPr>
          <w:trHeight w:val="565"/>
        </w:trPr>
        <w:tc>
          <w:tcPr>
            <w:tcW w:w="1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C3964B2" w14:textId="77777777" w:rsidR="002444F5" w:rsidRPr="00EA4292" w:rsidRDefault="002444F5" w:rsidP="00D07E1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  <w:r w:rsidRPr="00EA42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n</w:t>
            </w:r>
            <w:proofErr w:type="spellEnd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(au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0D8CE10" w14:textId="44D175EF" w:rsidR="002444F5" w:rsidRPr="00EA4292" w:rsidRDefault="002444F5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D1482E" w:rsidRPr="00EA4292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1482E" w:rsidRPr="00EA429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78662E00" w14:textId="2BF169EA" w:rsidR="002444F5" w:rsidRPr="00EA4292" w:rsidRDefault="002F0AA2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2FFAF50" w14:textId="578CC218" w:rsidR="002444F5" w:rsidRPr="00EA4292" w:rsidRDefault="002444F5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F0AA2" w:rsidRPr="00EA4292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5F5468A" w14:textId="27D826BC" w:rsidR="002444F5" w:rsidRPr="00EA4292" w:rsidRDefault="00324F03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4D9FD1A2" w14:textId="42684503" w:rsidR="002444F5" w:rsidRPr="00EA4292" w:rsidRDefault="00324F03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073A18DC" w14:textId="12E33EBB" w:rsidR="002444F5" w:rsidRPr="00EA4292" w:rsidRDefault="002444F5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324F03" w:rsidRPr="00EA42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081951" w:rsidRPr="00EA4292" w14:paraId="50E11EF0" w14:textId="77777777" w:rsidTr="00D07E1E">
        <w:trPr>
          <w:trHeight w:val="534"/>
        </w:trPr>
        <w:tc>
          <w:tcPr>
            <w:tcW w:w="126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98F9B8E" w14:textId="77777777" w:rsidR="002444F5" w:rsidRPr="00EA4292" w:rsidRDefault="002444F5" w:rsidP="00D07E1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ILD</w:t>
            </w:r>
            <w:r w:rsidRPr="00EA42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54F7645" w14:textId="0449EC0C" w:rsidR="002444F5" w:rsidRPr="00EA4292" w:rsidRDefault="002F0AA2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4170E9" w:rsidRPr="00EA42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170E9" w:rsidRPr="00EA4292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4790D2E" w14:textId="1C6BC896" w:rsidR="002444F5" w:rsidRPr="00EA4292" w:rsidRDefault="004170E9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2FB8EEE" w14:textId="0539CB61" w:rsidR="002444F5" w:rsidRPr="00EA4292" w:rsidRDefault="002444F5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170E9" w:rsidRPr="00EA429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4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7A7058B" w14:textId="4FAC6630" w:rsidR="002444F5" w:rsidRPr="00EA4292" w:rsidRDefault="00FE2C8E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3D8C9178" w14:textId="5E715F03" w:rsidR="002444F5" w:rsidRPr="00EA4292" w:rsidRDefault="00FE2C8E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4B5789E" w14:textId="662CC51A" w:rsidR="002444F5" w:rsidRPr="00EA4292" w:rsidRDefault="002444F5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41090" w:rsidRPr="00EA4292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081951" w:rsidRPr="00EA4292" w14:paraId="1BBC4A99" w14:textId="77777777" w:rsidTr="00D07E1E">
        <w:trPr>
          <w:trHeight w:val="624"/>
        </w:trPr>
        <w:tc>
          <w:tcPr>
            <w:tcW w:w="1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76CB959" w14:textId="77777777" w:rsidR="002444F5" w:rsidRPr="00EA4292" w:rsidRDefault="002444F5" w:rsidP="00D07E1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Imp-min (</w:t>
            </w:r>
            <w:r w:rsidRPr="00EA429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sym w:font="Symbol" w:char="F057"/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10F7534" w14:textId="22D8761E" w:rsidR="002444F5" w:rsidRPr="00EA4292" w:rsidRDefault="00EF6BA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9103EFB" w14:textId="3762504D" w:rsidR="002444F5" w:rsidRPr="00EA4292" w:rsidRDefault="00EF6BA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5F4CFD05" w14:textId="3EDACD19" w:rsidR="002444F5" w:rsidRPr="00EA4292" w:rsidRDefault="00EF6BA1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793A0DA" w14:textId="509F1F64" w:rsidR="002444F5" w:rsidRPr="00EA4292" w:rsidRDefault="00341090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658EA495" w14:textId="00EB3416" w:rsidR="002444F5" w:rsidRPr="00EA4292" w:rsidRDefault="00341090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444F5" w:rsidRPr="00EA42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60FE2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4DD3" w:rsidRPr="00EA429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C4CDCB8" w14:textId="5B63FC4E" w:rsidR="002444F5" w:rsidRPr="00EA4292" w:rsidRDefault="002444F5" w:rsidP="00D07E1E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14DD3" w:rsidRPr="00EA42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21869B90" w14:textId="77777777" w:rsidR="002444F5" w:rsidRPr="00EA4292" w:rsidRDefault="002444F5" w:rsidP="002444F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4292">
        <w:rPr>
          <w:rFonts w:ascii="Times New Roman" w:hAnsi="Times New Roman" w:cs="Times New Roman" w:hint="eastAsia"/>
          <w:sz w:val="24"/>
          <w:szCs w:val="24"/>
        </w:rPr>
        <w:t>V</w:t>
      </w:r>
      <w:r w:rsidRPr="00EA4292">
        <w:rPr>
          <w:rFonts w:ascii="Times New Roman" w:hAnsi="Times New Roman" w:cs="Times New Roman"/>
          <w:sz w:val="24"/>
          <w:szCs w:val="24"/>
        </w:rPr>
        <w:t>alues are expressed as mean</w:t>
      </w:r>
      <w:r w:rsidRPr="00EA4292">
        <w:rPr>
          <w:rFonts w:ascii="Times New Roman" w:hAnsi="Times New Roman" w:cs="Times New Roman"/>
          <w:sz w:val="24"/>
          <w:szCs w:val="24"/>
        </w:rPr>
        <w:sym w:font="Symbol" w:char="F0B1"/>
      </w:r>
      <w:r w:rsidRPr="00EA4292">
        <w:rPr>
          <w:rFonts w:ascii="Times New Roman" w:hAnsi="Times New Roman" w:cs="Times New Roman"/>
          <w:sz w:val="24"/>
          <w:szCs w:val="24"/>
        </w:rPr>
        <w:t>standard deviation.</w:t>
      </w:r>
    </w:p>
    <w:p w14:paraId="440A9DD5" w14:textId="534DF56C" w:rsidR="002444F5" w:rsidRPr="00EA4292" w:rsidRDefault="002444F5" w:rsidP="002444F5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A4292">
        <w:rPr>
          <w:rFonts w:ascii="Times New Roman" w:hAnsi="Times New Roman" w:cs="Times New Roman"/>
          <w:sz w:val="24"/>
          <w:szCs w:val="24"/>
        </w:rPr>
        <w:t>AI</w:t>
      </w:r>
      <w:r w:rsidRPr="00EA4292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Pr="00EA4292">
        <w:rPr>
          <w:rFonts w:ascii="Times New Roman" w:hAnsi="Times New Roman" w:cs="Times New Roman"/>
          <w:sz w:val="24"/>
          <w:szCs w:val="24"/>
        </w:rPr>
        <w:t xml:space="preserve">, minimum ablation index; </w:t>
      </w:r>
      <w:r w:rsidR="00260FE2" w:rsidRPr="00EA4292">
        <w:rPr>
          <w:rFonts w:ascii="Times New Roman" w:hAnsi="Times New Roman" w:cs="Times New Roman"/>
          <w:sz w:val="24"/>
          <w:szCs w:val="24"/>
        </w:rPr>
        <w:t xml:space="preserve">ATP, adenosine triphosphate, </w:t>
      </w:r>
      <w:proofErr w:type="spellStart"/>
      <w:r w:rsidRPr="00EA4292">
        <w:rPr>
          <w:rFonts w:ascii="Times New Roman" w:hAnsi="Times New Roman" w:cs="Times New Roman"/>
          <w:sz w:val="24"/>
          <w:szCs w:val="24"/>
        </w:rPr>
        <w:t>CF</w:t>
      </w:r>
      <w:r w:rsidRPr="00EA4292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Pr="00EA4292">
        <w:rPr>
          <w:rFonts w:ascii="Times New Roman" w:hAnsi="Times New Roman" w:cs="Times New Roman"/>
          <w:sz w:val="24"/>
          <w:szCs w:val="24"/>
        </w:rPr>
        <w:t xml:space="preserve">, minimum contact force; </w:t>
      </w:r>
      <w:proofErr w:type="spellStart"/>
      <w:r w:rsidRPr="00EA4292">
        <w:rPr>
          <w:rFonts w:ascii="Times New Roman" w:hAnsi="Times New Roman" w:cs="Times New Roman"/>
          <w:sz w:val="24"/>
          <w:szCs w:val="24"/>
        </w:rPr>
        <w:t>FTI</w:t>
      </w:r>
      <w:r w:rsidRPr="00EA4292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Pr="00EA4292">
        <w:rPr>
          <w:rFonts w:ascii="Times New Roman" w:hAnsi="Times New Roman" w:cs="Times New Roman"/>
          <w:sz w:val="24"/>
          <w:szCs w:val="24"/>
        </w:rPr>
        <w:t xml:space="preserve">, minimum force–time integral; </w:t>
      </w:r>
      <w:proofErr w:type="spellStart"/>
      <w:r w:rsidRPr="00EA4292">
        <w:rPr>
          <w:rFonts w:ascii="Times New Roman" w:hAnsi="Times New Roman" w:cs="Times New Roman"/>
          <w:sz w:val="24"/>
          <w:szCs w:val="24"/>
        </w:rPr>
        <w:t>ILD</w:t>
      </w:r>
      <w:r w:rsidRPr="00EA4292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EA4292">
        <w:rPr>
          <w:rFonts w:ascii="Times New Roman" w:hAnsi="Times New Roman" w:cs="Times New Roman"/>
          <w:sz w:val="24"/>
          <w:szCs w:val="24"/>
        </w:rPr>
        <w:t xml:space="preserve">, maximum inter-lesion distance; Imp-min, minimum impedance </w:t>
      </w:r>
      <w:proofErr w:type="gramStart"/>
      <w:r w:rsidRPr="00EA4292">
        <w:rPr>
          <w:rFonts w:ascii="Times New Roman" w:hAnsi="Times New Roman" w:cs="Times New Roman"/>
          <w:sz w:val="24"/>
          <w:szCs w:val="24"/>
        </w:rPr>
        <w:t>drop</w:t>
      </w:r>
      <w:proofErr w:type="gramEnd"/>
      <w:r w:rsidRPr="00EA4292">
        <w:rPr>
          <w:rFonts w:ascii="Times New Roman" w:hAnsi="Times New Roman" w:cs="Times New Roman"/>
          <w:sz w:val="24"/>
          <w:szCs w:val="24"/>
        </w:rPr>
        <w:t xml:space="preserve">; </w:t>
      </w:r>
      <w:r w:rsidR="00C77DB3" w:rsidRPr="00EA4292">
        <w:rPr>
          <w:rFonts w:ascii="Times New Roman" w:hAnsi="Times New Roman" w:cs="Times New Roman"/>
          <w:sz w:val="24"/>
          <w:szCs w:val="24"/>
        </w:rPr>
        <w:t>DC</w:t>
      </w:r>
      <w:r w:rsidRPr="00EA4292">
        <w:rPr>
          <w:rFonts w:ascii="Times New Roman" w:hAnsi="Times New Roman" w:cs="Times New Roman"/>
          <w:sz w:val="24"/>
          <w:szCs w:val="24"/>
        </w:rPr>
        <w:t xml:space="preserve">, </w:t>
      </w:r>
      <w:r w:rsidR="00C77DB3" w:rsidRPr="00EA4292">
        <w:rPr>
          <w:rFonts w:ascii="Times New Roman" w:hAnsi="Times New Roman" w:cs="Times New Roman"/>
          <w:sz w:val="24"/>
          <w:szCs w:val="24"/>
        </w:rPr>
        <w:t>dormant conduction</w:t>
      </w:r>
      <w:r w:rsidRPr="00EA4292">
        <w:rPr>
          <w:rFonts w:ascii="Times New Roman" w:hAnsi="Times New Roman" w:cs="Times New Roman"/>
          <w:sz w:val="24"/>
          <w:szCs w:val="24"/>
        </w:rPr>
        <w:t xml:space="preserve">; </w:t>
      </w:r>
      <w:r w:rsidRPr="00EA4292">
        <w:rPr>
          <w:rFonts w:ascii="Times New Roman" w:hAnsi="Times New Roman" w:cs="Times New Roman" w:hint="eastAsia"/>
          <w:sz w:val="24"/>
          <w:szCs w:val="24"/>
        </w:rPr>
        <w:t>S</w:t>
      </w:r>
      <w:r w:rsidRPr="00EA4292">
        <w:rPr>
          <w:rFonts w:ascii="Times New Roman" w:hAnsi="Times New Roman" w:cs="Times New Roman"/>
          <w:sz w:val="24"/>
          <w:szCs w:val="24"/>
        </w:rPr>
        <w:t>AE, segment adjacent to the esophagus</w:t>
      </w:r>
    </w:p>
    <w:p w14:paraId="579F12E3" w14:textId="63B73A11" w:rsidR="000A703A" w:rsidRPr="00EA4292" w:rsidRDefault="000A703A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F28A19C" w14:textId="77777777" w:rsidR="00CF6141" w:rsidRPr="00EA4292" w:rsidRDefault="00CF6141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A429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C9B9EB9" w14:textId="70CD03ED" w:rsidR="00B47CFF" w:rsidRPr="00EA4292" w:rsidRDefault="000532BB" w:rsidP="00C158D5">
      <w:pPr>
        <w:widowControl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A429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Online Table </w:t>
      </w:r>
      <w:r w:rsidR="00585CCC" w:rsidRPr="00EA429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A429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47CFF" w:rsidRPr="00EA42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7192D" w:rsidRPr="00EA4292">
        <w:rPr>
          <w:rFonts w:ascii="Times New Roman" w:hAnsi="Times New Roman" w:cs="Times New Roman"/>
          <w:b/>
          <w:bCs/>
          <w:sz w:val="24"/>
          <w:szCs w:val="24"/>
        </w:rPr>
        <w:t>Three</w:t>
      </w:r>
      <w:r w:rsidR="00CD04FA" w:rsidRPr="00EA429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B7192D" w:rsidRPr="00EA4292">
        <w:rPr>
          <w:rFonts w:ascii="Times New Roman" w:hAnsi="Times New Roman" w:cs="Times New Roman"/>
          <w:b/>
          <w:bCs/>
          <w:sz w:val="24"/>
          <w:szCs w:val="24"/>
        </w:rPr>
        <w:t xml:space="preserve">dimensional </w:t>
      </w:r>
      <w:r w:rsidR="00B47CFF" w:rsidRPr="00EA4292">
        <w:rPr>
          <w:rFonts w:ascii="Times New Roman" w:hAnsi="Times New Roman" w:cs="Times New Roman"/>
          <w:b/>
          <w:bCs/>
          <w:sz w:val="24"/>
          <w:szCs w:val="24"/>
        </w:rPr>
        <w:t>mapping</w:t>
      </w:r>
      <w:r w:rsidR="00403966" w:rsidRPr="00EA4292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B47CFF" w:rsidRPr="00EA4292">
        <w:rPr>
          <w:rFonts w:ascii="Times New Roman" w:hAnsi="Times New Roman" w:cs="Times New Roman"/>
          <w:b/>
          <w:bCs/>
          <w:sz w:val="24"/>
          <w:szCs w:val="24"/>
        </w:rPr>
        <w:t>related indices indicative of the absence of acute PVR with a specificity of 90%</w:t>
      </w:r>
    </w:p>
    <w:tbl>
      <w:tblPr>
        <w:tblStyle w:val="21"/>
        <w:tblW w:w="0" w:type="auto"/>
        <w:tblLayout w:type="fixed"/>
        <w:tblLook w:val="0420" w:firstRow="1" w:lastRow="0" w:firstColumn="0" w:lastColumn="0" w:noHBand="0" w:noVBand="1"/>
      </w:tblPr>
      <w:tblGrid>
        <w:gridCol w:w="1701"/>
        <w:gridCol w:w="907"/>
        <w:gridCol w:w="1304"/>
        <w:gridCol w:w="1304"/>
      </w:tblGrid>
      <w:tr w:rsidR="00081951" w:rsidRPr="00EA4292" w14:paraId="32B4B88E" w14:textId="77777777" w:rsidTr="00DD7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tcW w:w="1701" w:type="dxa"/>
            <w:hideMark/>
          </w:tcPr>
          <w:p w14:paraId="1F38BC12" w14:textId="039B95A8" w:rsidR="00B47CFF" w:rsidRPr="00EA4292" w:rsidRDefault="00B47CFF" w:rsidP="005376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EA4292">
              <w:rPr>
                <w:rFonts w:ascii="Times New Roman" w:eastAsia="Yu Gothic" w:hAnsi="Times New Roman" w:cs="Times New Roman"/>
                <w:b w:val="0"/>
                <w:bCs w:val="0"/>
                <w:kern w:val="24"/>
                <w:sz w:val="24"/>
                <w:szCs w:val="24"/>
              </w:rPr>
              <w:t>Variable</w:t>
            </w:r>
          </w:p>
        </w:tc>
        <w:tc>
          <w:tcPr>
            <w:tcW w:w="907" w:type="dxa"/>
            <w:hideMark/>
          </w:tcPr>
          <w:p w14:paraId="5E93BEE7" w14:textId="77777777" w:rsidR="00B47CFF" w:rsidRPr="00EA4292" w:rsidRDefault="00B47CFF" w:rsidP="005376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EA4292">
              <w:rPr>
                <w:rFonts w:ascii="Times New Roman" w:eastAsia="Yu Gothic" w:hAnsi="Times New Roman" w:cs="Times New Roman"/>
                <w:b w:val="0"/>
                <w:bCs w:val="0"/>
                <w:kern w:val="24"/>
                <w:sz w:val="24"/>
                <w:szCs w:val="24"/>
              </w:rPr>
              <w:t>SAE</w:t>
            </w:r>
          </w:p>
        </w:tc>
        <w:tc>
          <w:tcPr>
            <w:tcW w:w="1304" w:type="dxa"/>
            <w:hideMark/>
          </w:tcPr>
          <w:p w14:paraId="650F7EE1" w14:textId="036C23A8" w:rsidR="00B47CFF" w:rsidRPr="00EA4292" w:rsidRDefault="00B47CFF" w:rsidP="005376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EA4292">
              <w:rPr>
                <w:rFonts w:ascii="Times New Roman" w:eastAsia="Yu Gothic" w:hAnsi="Times New Roman" w:cs="Times New Roman"/>
                <w:b w:val="0"/>
                <w:bCs w:val="0"/>
                <w:kern w:val="24"/>
                <w:sz w:val="24"/>
                <w:szCs w:val="24"/>
              </w:rPr>
              <w:t xml:space="preserve">Other than </w:t>
            </w:r>
            <w:r w:rsidR="00280743" w:rsidRPr="00EA4292">
              <w:rPr>
                <w:rFonts w:ascii="Times New Roman" w:eastAsia="Yu Gothic" w:hAnsi="Times New Roman" w:cs="Times New Roman"/>
                <w:b w:val="0"/>
                <w:bCs w:val="0"/>
                <w:kern w:val="24"/>
                <w:sz w:val="24"/>
                <w:szCs w:val="24"/>
              </w:rPr>
              <w:t xml:space="preserve">the </w:t>
            </w:r>
            <w:r w:rsidRPr="00EA4292">
              <w:rPr>
                <w:rFonts w:ascii="Times New Roman" w:eastAsia="Yu Gothic" w:hAnsi="Times New Roman" w:cs="Times New Roman"/>
                <w:b w:val="0"/>
                <w:bCs w:val="0"/>
                <w:kern w:val="24"/>
                <w:sz w:val="24"/>
                <w:szCs w:val="24"/>
              </w:rPr>
              <w:t>SAE</w:t>
            </w:r>
          </w:p>
        </w:tc>
        <w:tc>
          <w:tcPr>
            <w:tcW w:w="1304" w:type="dxa"/>
            <w:hideMark/>
          </w:tcPr>
          <w:p w14:paraId="1E836B36" w14:textId="77777777" w:rsidR="00B47CFF" w:rsidRPr="00EA4292" w:rsidRDefault="00B47CFF" w:rsidP="005376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EA4292">
              <w:rPr>
                <w:rFonts w:ascii="Times New Roman" w:eastAsia="Yu Gothic" w:hAnsi="Times New Roman" w:cs="Times New Roman"/>
                <w:b w:val="0"/>
                <w:bCs w:val="0"/>
                <w:kern w:val="24"/>
                <w:sz w:val="24"/>
                <w:szCs w:val="24"/>
              </w:rPr>
              <w:t>Entire</w:t>
            </w:r>
          </w:p>
        </w:tc>
      </w:tr>
      <w:tr w:rsidR="00081951" w:rsidRPr="00EA4292" w14:paraId="44EF7E2B" w14:textId="77777777" w:rsidTr="00DD7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tcW w:w="1701" w:type="dxa"/>
            <w:hideMark/>
          </w:tcPr>
          <w:p w14:paraId="5A18F36E" w14:textId="7A2B03FD" w:rsidR="00B47CFF" w:rsidRPr="00EA4292" w:rsidRDefault="00B47CFF" w:rsidP="005376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A429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AI</w:t>
            </w:r>
            <w:r w:rsidRPr="00EA4292">
              <w:rPr>
                <w:rFonts w:ascii="Times New Roman" w:eastAsia="Yu Gothic" w:hAnsi="Times New Roman" w:cs="Times New Roman"/>
                <w:kern w:val="24"/>
                <w:sz w:val="24"/>
                <w:szCs w:val="24"/>
                <w:vertAlign w:val="subscript"/>
              </w:rPr>
              <w:t>min</w:t>
            </w:r>
            <w:proofErr w:type="spellEnd"/>
            <w:r w:rsidR="00B7192D" w:rsidRPr="00EA429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 xml:space="preserve"> (au)</w:t>
            </w:r>
          </w:p>
        </w:tc>
        <w:tc>
          <w:tcPr>
            <w:tcW w:w="907" w:type="dxa"/>
            <w:hideMark/>
          </w:tcPr>
          <w:p w14:paraId="0A3FA69F" w14:textId="0D2C343E" w:rsidR="00B47CFF" w:rsidRPr="00EA4292" w:rsidRDefault="00B47CFF" w:rsidP="005376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EA429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334</w:t>
            </w:r>
          </w:p>
        </w:tc>
        <w:tc>
          <w:tcPr>
            <w:tcW w:w="1304" w:type="dxa"/>
            <w:hideMark/>
          </w:tcPr>
          <w:p w14:paraId="46E7C534" w14:textId="73DCDF26" w:rsidR="00B47CFF" w:rsidRPr="00EA4292" w:rsidRDefault="00B47CFF" w:rsidP="005376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EA429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405</w:t>
            </w:r>
          </w:p>
        </w:tc>
        <w:tc>
          <w:tcPr>
            <w:tcW w:w="1304" w:type="dxa"/>
            <w:hideMark/>
          </w:tcPr>
          <w:p w14:paraId="44853282" w14:textId="7B69B095" w:rsidR="00B47CFF" w:rsidRPr="00EA4292" w:rsidRDefault="00B47CFF" w:rsidP="005376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EA429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383</w:t>
            </w:r>
          </w:p>
        </w:tc>
      </w:tr>
      <w:tr w:rsidR="00081951" w:rsidRPr="00EA4292" w14:paraId="5A27F0DD" w14:textId="77777777" w:rsidTr="00DD76D0">
        <w:trPr>
          <w:trHeight w:val="567"/>
        </w:trPr>
        <w:tc>
          <w:tcPr>
            <w:tcW w:w="1701" w:type="dxa"/>
            <w:hideMark/>
          </w:tcPr>
          <w:p w14:paraId="32C80267" w14:textId="31D60395" w:rsidR="00B47CFF" w:rsidRPr="00EA4292" w:rsidRDefault="00B47CFF" w:rsidP="005376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A429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ILD</w:t>
            </w:r>
            <w:r w:rsidRPr="00EA4292">
              <w:rPr>
                <w:rFonts w:ascii="Times New Roman" w:eastAsia="Yu Gothic" w:hAnsi="Times New Roman" w:cs="Times New Roman"/>
                <w:kern w:val="24"/>
                <w:sz w:val="24"/>
                <w:szCs w:val="24"/>
                <w:vertAlign w:val="subscript"/>
              </w:rPr>
              <w:t>max</w:t>
            </w:r>
            <w:proofErr w:type="spellEnd"/>
            <w:r w:rsidR="00B7192D" w:rsidRPr="00EA429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 xml:space="preserve"> (mm)</w:t>
            </w:r>
          </w:p>
        </w:tc>
        <w:tc>
          <w:tcPr>
            <w:tcW w:w="907" w:type="dxa"/>
            <w:hideMark/>
          </w:tcPr>
          <w:p w14:paraId="3E10E789" w14:textId="20A84708" w:rsidR="00B47CFF" w:rsidRPr="00EA4292" w:rsidRDefault="00B47CFF" w:rsidP="005376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EA429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4.8</w:t>
            </w:r>
          </w:p>
        </w:tc>
        <w:tc>
          <w:tcPr>
            <w:tcW w:w="1304" w:type="dxa"/>
            <w:hideMark/>
          </w:tcPr>
          <w:p w14:paraId="298F3C80" w14:textId="72B9BDF8" w:rsidR="00B47CFF" w:rsidRPr="00EA4292" w:rsidRDefault="00B47CFF" w:rsidP="005376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EA429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8.1</w:t>
            </w:r>
          </w:p>
        </w:tc>
        <w:tc>
          <w:tcPr>
            <w:tcW w:w="1304" w:type="dxa"/>
            <w:hideMark/>
          </w:tcPr>
          <w:p w14:paraId="7710CA25" w14:textId="5AB9B88C" w:rsidR="00B47CFF" w:rsidRPr="00EA4292" w:rsidRDefault="00B47CFF" w:rsidP="005376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EA429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4.8</w:t>
            </w:r>
          </w:p>
        </w:tc>
      </w:tr>
      <w:tr w:rsidR="00081951" w:rsidRPr="00EA4292" w14:paraId="486D0E79" w14:textId="77777777" w:rsidTr="00DD7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tcW w:w="1701" w:type="dxa"/>
            <w:hideMark/>
          </w:tcPr>
          <w:p w14:paraId="49503F34" w14:textId="13F90C6B" w:rsidR="00B47CFF" w:rsidRPr="00EA4292" w:rsidRDefault="00B47CFF" w:rsidP="005376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EA429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Imp-min</w:t>
            </w:r>
            <w:r w:rsidR="00B7192D" w:rsidRPr="00EA429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 xml:space="preserve"> (</w:t>
            </w:r>
            <w:r w:rsidR="00B7192D" w:rsidRPr="00EA429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sym w:font="Symbol" w:char="F057"/>
            </w:r>
            <w:r w:rsidR="00B7192D" w:rsidRPr="00EA429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)</w:t>
            </w:r>
          </w:p>
        </w:tc>
        <w:tc>
          <w:tcPr>
            <w:tcW w:w="907" w:type="dxa"/>
            <w:hideMark/>
          </w:tcPr>
          <w:p w14:paraId="26957D77" w14:textId="1C42A453" w:rsidR="00B47CFF" w:rsidRPr="00EA4292" w:rsidRDefault="00B47CFF" w:rsidP="005376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EA429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8.5</w:t>
            </w:r>
          </w:p>
        </w:tc>
        <w:tc>
          <w:tcPr>
            <w:tcW w:w="1304" w:type="dxa"/>
            <w:hideMark/>
          </w:tcPr>
          <w:p w14:paraId="4FFB1453" w14:textId="6DD9AD6B" w:rsidR="00B47CFF" w:rsidRPr="00EA4292" w:rsidRDefault="00B47CFF" w:rsidP="005376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EA429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6.5</w:t>
            </w:r>
          </w:p>
        </w:tc>
        <w:tc>
          <w:tcPr>
            <w:tcW w:w="1304" w:type="dxa"/>
            <w:hideMark/>
          </w:tcPr>
          <w:p w14:paraId="6E4782AD" w14:textId="46FEF96A" w:rsidR="00B47CFF" w:rsidRPr="00EA4292" w:rsidRDefault="00B47CFF" w:rsidP="00537606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EA429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t>7.3</w:t>
            </w:r>
          </w:p>
        </w:tc>
      </w:tr>
    </w:tbl>
    <w:p w14:paraId="647095D9" w14:textId="522A0BBD" w:rsidR="000A703A" w:rsidRPr="00EA4292" w:rsidRDefault="00B47CFF" w:rsidP="00B47CF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EA4292">
        <w:rPr>
          <w:rFonts w:ascii="Times New Roman" w:hAnsi="Times New Roman" w:cs="Times New Roman"/>
          <w:sz w:val="24"/>
          <w:szCs w:val="24"/>
        </w:rPr>
        <w:t>AI</w:t>
      </w:r>
      <w:r w:rsidRPr="00EA4292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Pr="00EA4292">
        <w:rPr>
          <w:rFonts w:ascii="Times New Roman" w:hAnsi="Times New Roman" w:cs="Times New Roman"/>
          <w:sz w:val="24"/>
          <w:szCs w:val="24"/>
        </w:rPr>
        <w:t xml:space="preserve">, minimum ablation index; </w:t>
      </w:r>
      <w:proofErr w:type="spellStart"/>
      <w:r w:rsidRPr="00EA4292">
        <w:rPr>
          <w:rFonts w:ascii="Times New Roman" w:hAnsi="Times New Roman" w:cs="Times New Roman"/>
          <w:sz w:val="24"/>
          <w:szCs w:val="24"/>
        </w:rPr>
        <w:t>ILD</w:t>
      </w:r>
      <w:r w:rsidRPr="00EA4292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EA4292">
        <w:rPr>
          <w:rFonts w:ascii="Times New Roman" w:hAnsi="Times New Roman" w:cs="Times New Roman"/>
          <w:sz w:val="24"/>
          <w:szCs w:val="24"/>
        </w:rPr>
        <w:t xml:space="preserve">, maximum inter-lesion distance; Imp-min, minimum impedance </w:t>
      </w:r>
      <w:proofErr w:type="gramStart"/>
      <w:r w:rsidRPr="00EA4292">
        <w:rPr>
          <w:rFonts w:ascii="Times New Roman" w:hAnsi="Times New Roman" w:cs="Times New Roman"/>
          <w:sz w:val="24"/>
          <w:szCs w:val="24"/>
        </w:rPr>
        <w:t>drop</w:t>
      </w:r>
      <w:proofErr w:type="gramEnd"/>
      <w:r w:rsidRPr="00EA4292">
        <w:rPr>
          <w:rFonts w:ascii="Times New Roman" w:hAnsi="Times New Roman" w:cs="Times New Roman"/>
          <w:sz w:val="24"/>
          <w:szCs w:val="24"/>
        </w:rPr>
        <w:t>; PVR, pulmonary vein reconnection; SAE, segment adjacent to the esophagus</w:t>
      </w:r>
      <w:r w:rsidR="00280743" w:rsidRPr="00EA4292">
        <w:rPr>
          <w:rFonts w:ascii="Times New Roman" w:hAnsi="Times New Roman" w:cs="Times New Roman"/>
          <w:sz w:val="24"/>
          <w:szCs w:val="24"/>
        </w:rPr>
        <w:t>.</w:t>
      </w:r>
    </w:p>
    <w:p w14:paraId="24519024" w14:textId="77777777" w:rsidR="000A703A" w:rsidRPr="00EA4292" w:rsidRDefault="000A703A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A4292">
        <w:rPr>
          <w:rFonts w:ascii="Times New Roman" w:hAnsi="Times New Roman" w:cs="Times New Roman"/>
          <w:sz w:val="24"/>
          <w:szCs w:val="24"/>
        </w:rPr>
        <w:br w:type="page"/>
      </w:r>
    </w:p>
    <w:p w14:paraId="0C13D120" w14:textId="060A251A" w:rsidR="000A703A" w:rsidRPr="00EA4292" w:rsidRDefault="000532BB" w:rsidP="00C158D5">
      <w:pPr>
        <w:widowControl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A429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Online Table </w:t>
      </w:r>
      <w:r w:rsidR="00585CCC" w:rsidRPr="00EA429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0A703A" w:rsidRPr="00EA4292">
        <w:rPr>
          <w:rFonts w:ascii="Times New Roman" w:hAnsi="Times New Roman" w:cs="Times New Roman"/>
          <w:b/>
          <w:bCs/>
          <w:sz w:val="24"/>
          <w:szCs w:val="24"/>
        </w:rPr>
        <w:t>. Predictors of acute PVR</w:t>
      </w:r>
    </w:p>
    <w:tbl>
      <w:tblPr>
        <w:tblStyle w:val="ab"/>
        <w:tblW w:w="9450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1403"/>
        <w:gridCol w:w="1364"/>
        <w:gridCol w:w="1154"/>
        <w:gridCol w:w="26"/>
        <w:gridCol w:w="1159"/>
        <w:gridCol w:w="1351"/>
        <w:gridCol w:w="1122"/>
        <w:gridCol w:w="48"/>
      </w:tblGrid>
      <w:tr w:rsidR="00081951" w:rsidRPr="00EA4292" w14:paraId="7356B02E" w14:textId="77777777" w:rsidTr="00C158D5">
        <w:trPr>
          <w:gridAfter w:val="1"/>
          <w:wAfter w:w="48" w:type="dxa"/>
        </w:trPr>
        <w:tc>
          <w:tcPr>
            <w:tcW w:w="1823" w:type="dxa"/>
            <w:vMerge w:val="restart"/>
            <w:tcBorders>
              <w:top w:val="single" w:sz="4" w:space="0" w:color="auto"/>
            </w:tcBorders>
          </w:tcPr>
          <w:p w14:paraId="6F4A6342" w14:textId="02C8F3A6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9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CEC261" w14:textId="7237E1D2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Other than the SAE</w:t>
            </w:r>
          </w:p>
        </w:tc>
        <w:tc>
          <w:tcPr>
            <w:tcW w:w="365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E03D030" w14:textId="64DF302C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</w:p>
        </w:tc>
      </w:tr>
      <w:tr w:rsidR="00081951" w:rsidRPr="00EA4292" w14:paraId="3DA7DFAC" w14:textId="77777777" w:rsidTr="00C158D5">
        <w:tc>
          <w:tcPr>
            <w:tcW w:w="1823" w:type="dxa"/>
            <w:vMerge/>
            <w:tcBorders>
              <w:bottom w:val="single" w:sz="4" w:space="0" w:color="auto"/>
            </w:tcBorders>
          </w:tcPr>
          <w:p w14:paraId="5FB1C088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413409EE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</w:tcPr>
          <w:p w14:paraId="046DD837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95%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0C66EA" w14:textId="6147F4B4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280743" w:rsidRPr="00EA429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47D4C393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485FAA74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  <w:cs/>
                <w:lang w:bidi="mr-IN"/>
              </w:rPr>
              <w:t>95%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CI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1B0BFE" w14:textId="20838CBC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280743" w:rsidRPr="00EA4292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081951" w:rsidRPr="00EA4292" w14:paraId="6CBFDF6B" w14:textId="77777777" w:rsidTr="00C158D5">
        <w:trPr>
          <w:gridAfter w:val="1"/>
          <w:wAfter w:w="48" w:type="dxa"/>
        </w:trPr>
        <w:tc>
          <w:tcPr>
            <w:tcW w:w="9402" w:type="dxa"/>
            <w:gridSpan w:val="8"/>
            <w:tcBorders>
              <w:top w:val="single" w:sz="4" w:space="0" w:color="auto"/>
            </w:tcBorders>
          </w:tcPr>
          <w:p w14:paraId="6C3C9F80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</w:tr>
      <w:tr w:rsidR="00081951" w:rsidRPr="00EA4292" w14:paraId="27DF0D09" w14:textId="77777777" w:rsidTr="00C158D5">
        <w:tc>
          <w:tcPr>
            <w:tcW w:w="1823" w:type="dxa"/>
          </w:tcPr>
          <w:p w14:paraId="17EAF7B2" w14:textId="77777777" w:rsidR="000A703A" w:rsidRPr="00EA4292" w:rsidRDefault="000A703A" w:rsidP="00FA4237">
            <w:pPr>
              <w:widowControl/>
              <w:spacing w:line="480" w:lineRule="auto"/>
              <w:ind w:left="29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  <w:r w:rsidRPr="00EA42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n</w:t>
            </w:r>
            <w:proofErr w:type="spellEnd"/>
            <w:r w:rsidRPr="00EA42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(au)</w:t>
            </w:r>
          </w:p>
        </w:tc>
        <w:tc>
          <w:tcPr>
            <w:tcW w:w="1403" w:type="dxa"/>
          </w:tcPr>
          <w:p w14:paraId="2C2D29D4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1364" w:type="dxa"/>
          </w:tcPr>
          <w:p w14:paraId="5BAA6C67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99–1.00</w:t>
            </w:r>
          </w:p>
        </w:tc>
        <w:tc>
          <w:tcPr>
            <w:tcW w:w="1180" w:type="dxa"/>
            <w:gridSpan w:val="2"/>
          </w:tcPr>
          <w:p w14:paraId="340D82B6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59" w:type="dxa"/>
          </w:tcPr>
          <w:p w14:paraId="055C4B0D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1351" w:type="dxa"/>
          </w:tcPr>
          <w:p w14:paraId="40B7D769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99–1.00</w:t>
            </w:r>
          </w:p>
        </w:tc>
        <w:tc>
          <w:tcPr>
            <w:tcW w:w="1170" w:type="dxa"/>
            <w:gridSpan w:val="2"/>
          </w:tcPr>
          <w:p w14:paraId="67CFBEFE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081951" w:rsidRPr="00EA4292" w14:paraId="54FFBCA0" w14:textId="77777777" w:rsidTr="00C158D5">
        <w:tc>
          <w:tcPr>
            <w:tcW w:w="1823" w:type="dxa"/>
          </w:tcPr>
          <w:p w14:paraId="3303E84A" w14:textId="77777777" w:rsidR="000A703A" w:rsidRPr="00EA4292" w:rsidRDefault="000A703A" w:rsidP="00FA4237">
            <w:pPr>
              <w:widowControl/>
              <w:spacing w:line="480" w:lineRule="auto"/>
              <w:ind w:left="29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ILD</w:t>
            </w:r>
            <w:r w:rsidRPr="00EA42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(mm)</w:t>
            </w:r>
          </w:p>
        </w:tc>
        <w:tc>
          <w:tcPr>
            <w:tcW w:w="1403" w:type="dxa"/>
          </w:tcPr>
          <w:p w14:paraId="37F32671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364" w:type="dxa"/>
          </w:tcPr>
          <w:p w14:paraId="06168270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89–1.18</w:t>
            </w:r>
          </w:p>
        </w:tc>
        <w:tc>
          <w:tcPr>
            <w:tcW w:w="1180" w:type="dxa"/>
            <w:gridSpan w:val="2"/>
          </w:tcPr>
          <w:p w14:paraId="2896BDCF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59" w:type="dxa"/>
          </w:tcPr>
          <w:p w14:paraId="39FC6DBD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  <w:tc>
          <w:tcPr>
            <w:tcW w:w="1351" w:type="dxa"/>
          </w:tcPr>
          <w:p w14:paraId="240AC6B3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1.13–1.78</w:t>
            </w:r>
          </w:p>
        </w:tc>
        <w:tc>
          <w:tcPr>
            <w:tcW w:w="1170" w:type="dxa"/>
            <w:gridSpan w:val="2"/>
          </w:tcPr>
          <w:p w14:paraId="4C758F1A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81951" w:rsidRPr="00EA4292" w14:paraId="5E22AACE" w14:textId="77777777" w:rsidTr="00C158D5">
        <w:tc>
          <w:tcPr>
            <w:tcW w:w="1823" w:type="dxa"/>
          </w:tcPr>
          <w:p w14:paraId="71F41A57" w14:textId="77777777" w:rsidR="000A703A" w:rsidRPr="00EA4292" w:rsidRDefault="000A703A" w:rsidP="00FA4237">
            <w:pPr>
              <w:widowControl/>
              <w:spacing w:line="480" w:lineRule="auto"/>
              <w:ind w:left="29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Imp-min (</w:t>
            </w:r>
            <w:r w:rsidRPr="00EA429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sym w:font="Symbol" w:char="F057"/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3" w:type="dxa"/>
          </w:tcPr>
          <w:p w14:paraId="3CA3821A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1364" w:type="dxa"/>
          </w:tcPr>
          <w:p w14:paraId="67C2FB15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83–0.94</w:t>
            </w:r>
          </w:p>
        </w:tc>
        <w:tc>
          <w:tcPr>
            <w:tcW w:w="1180" w:type="dxa"/>
            <w:gridSpan w:val="2"/>
          </w:tcPr>
          <w:p w14:paraId="3E273417" w14:textId="4540A064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03966"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159" w:type="dxa"/>
          </w:tcPr>
          <w:p w14:paraId="01061992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1351" w:type="dxa"/>
          </w:tcPr>
          <w:p w14:paraId="620FA6E4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85–1.06</w:t>
            </w:r>
          </w:p>
        </w:tc>
        <w:tc>
          <w:tcPr>
            <w:tcW w:w="1170" w:type="dxa"/>
            <w:gridSpan w:val="2"/>
          </w:tcPr>
          <w:p w14:paraId="0D826328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</w:tr>
      <w:tr w:rsidR="00081951" w:rsidRPr="00EA4292" w14:paraId="713E8CCF" w14:textId="77777777" w:rsidTr="00C158D5">
        <w:tc>
          <w:tcPr>
            <w:tcW w:w="1823" w:type="dxa"/>
          </w:tcPr>
          <w:p w14:paraId="72FF804B" w14:textId="77777777" w:rsidR="000A703A" w:rsidRPr="00EA4292" w:rsidRDefault="000A703A" w:rsidP="00FA4237">
            <w:pPr>
              <w:widowControl/>
              <w:spacing w:line="480" w:lineRule="auto"/>
              <w:ind w:left="29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CF</w:t>
            </w:r>
            <w:r w:rsidRPr="00EA42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n</w:t>
            </w:r>
            <w:proofErr w:type="spellEnd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(g)</w:t>
            </w:r>
          </w:p>
        </w:tc>
        <w:tc>
          <w:tcPr>
            <w:tcW w:w="1403" w:type="dxa"/>
          </w:tcPr>
          <w:p w14:paraId="4EE9A6D2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1364" w:type="dxa"/>
          </w:tcPr>
          <w:p w14:paraId="74B19D94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79–0.97</w:t>
            </w:r>
          </w:p>
        </w:tc>
        <w:tc>
          <w:tcPr>
            <w:tcW w:w="1180" w:type="dxa"/>
            <w:gridSpan w:val="2"/>
          </w:tcPr>
          <w:p w14:paraId="5CF7280E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159" w:type="dxa"/>
          </w:tcPr>
          <w:p w14:paraId="10C89381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1351" w:type="dxa"/>
          </w:tcPr>
          <w:p w14:paraId="79CF7D59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78–1.02</w:t>
            </w:r>
          </w:p>
        </w:tc>
        <w:tc>
          <w:tcPr>
            <w:tcW w:w="1170" w:type="dxa"/>
            <w:gridSpan w:val="2"/>
          </w:tcPr>
          <w:p w14:paraId="2808B618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081951" w:rsidRPr="00EA4292" w14:paraId="40EE7477" w14:textId="77777777" w:rsidTr="00C158D5">
        <w:tc>
          <w:tcPr>
            <w:tcW w:w="1823" w:type="dxa"/>
          </w:tcPr>
          <w:p w14:paraId="07ACD617" w14:textId="77777777" w:rsidR="000A703A" w:rsidRPr="00EA4292" w:rsidRDefault="000A703A" w:rsidP="00FA4237">
            <w:pPr>
              <w:widowControl/>
              <w:spacing w:line="480" w:lineRule="auto"/>
              <w:ind w:left="29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FTI</w:t>
            </w:r>
            <w:r w:rsidRPr="00EA42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n</w:t>
            </w:r>
            <w:proofErr w:type="spellEnd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gs</w:t>
            </w:r>
            <w:proofErr w:type="spellEnd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3" w:type="dxa"/>
          </w:tcPr>
          <w:p w14:paraId="0C9DF19F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1364" w:type="dxa"/>
          </w:tcPr>
          <w:p w14:paraId="224B1C42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98–0.99</w:t>
            </w:r>
          </w:p>
        </w:tc>
        <w:tc>
          <w:tcPr>
            <w:tcW w:w="1180" w:type="dxa"/>
            <w:gridSpan w:val="2"/>
          </w:tcPr>
          <w:p w14:paraId="3687CBFF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59" w:type="dxa"/>
          </w:tcPr>
          <w:p w14:paraId="12A9BC13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1351" w:type="dxa"/>
          </w:tcPr>
          <w:p w14:paraId="14A0CE7E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97–1.01</w:t>
            </w:r>
          </w:p>
        </w:tc>
        <w:tc>
          <w:tcPr>
            <w:tcW w:w="1170" w:type="dxa"/>
            <w:gridSpan w:val="2"/>
          </w:tcPr>
          <w:p w14:paraId="781E63FA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</w:tr>
      <w:tr w:rsidR="00081951" w:rsidRPr="00EA4292" w14:paraId="1867D00E" w14:textId="77777777" w:rsidTr="00C158D5">
        <w:trPr>
          <w:gridAfter w:val="1"/>
          <w:wAfter w:w="48" w:type="dxa"/>
        </w:trPr>
        <w:tc>
          <w:tcPr>
            <w:tcW w:w="9402" w:type="dxa"/>
            <w:gridSpan w:val="8"/>
          </w:tcPr>
          <w:p w14:paraId="16F6E2CF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081951" w:rsidRPr="00EA4292" w14:paraId="3D8F900B" w14:textId="77777777" w:rsidTr="00C158D5">
        <w:tc>
          <w:tcPr>
            <w:tcW w:w="1823" w:type="dxa"/>
          </w:tcPr>
          <w:p w14:paraId="61A56D0B" w14:textId="77777777" w:rsidR="000A703A" w:rsidRPr="00EA4292" w:rsidRDefault="000A703A" w:rsidP="00FA4237">
            <w:pPr>
              <w:widowControl/>
              <w:spacing w:line="480" w:lineRule="auto"/>
              <w:ind w:left="29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AI</w:t>
            </w:r>
            <w:r w:rsidRPr="00EA42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in</w:t>
            </w:r>
            <w:proofErr w:type="spellEnd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 xml:space="preserve"> (au)</w:t>
            </w:r>
          </w:p>
        </w:tc>
        <w:tc>
          <w:tcPr>
            <w:tcW w:w="1403" w:type="dxa"/>
          </w:tcPr>
          <w:p w14:paraId="22553589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1364" w:type="dxa"/>
          </w:tcPr>
          <w:p w14:paraId="39F389E2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99–1.00</w:t>
            </w:r>
          </w:p>
        </w:tc>
        <w:tc>
          <w:tcPr>
            <w:tcW w:w="1180" w:type="dxa"/>
            <w:gridSpan w:val="2"/>
          </w:tcPr>
          <w:p w14:paraId="4EFD7705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59" w:type="dxa"/>
          </w:tcPr>
          <w:p w14:paraId="6CCBE570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</w:p>
        </w:tc>
        <w:tc>
          <w:tcPr>
            <w:tcW w:w="1351" w:type="dxa"/>
          </w:tcPr>
          <w:p w14:paraId="652DE5BB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98–1.01</w:t>
            </w:r>
          </w:p>
        </w:tc>
        <w:tc>
          <w:tcPr>
            <w:tcW w:w="1170" w:type="dxa"/>
            <w:gridSpan w:val="2"/>
          </w:tcPr>
          <w:p w14:paraId="2CD33471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081951" w:rsidRPr="00EA4292" w14:paraId="31464416" w14:textId="77777777" w:rsidTr="00C158D5">
        <w:tc>
          <w:tcPr>
            <w:tcW w:w="1823" w:type="dxa"/>
          </w:tcPr>
          <w:p w14:paraId="4795CA4A" w14:textId="77777777" w:rsidR="000A703A" w:rsidRPr="00EA4292" w:rsidRDefault="000A703A" w:rsidP="00FA4237">
            <w:pPr>
              <w:widowControl/>
              <w:spacing w:line="480" w:lineRule="auto"/>
              <w:ind w:left="29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ILD</w:t>
            </w:r>
            <w:r w:rsidRPr="00EA42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  <w:proofErr w:type="spellEnd"/>
            <w:r w:rsidRPr="00EA429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(mm)</w:t>
            </w:r>
          </w:p>
        </w:tc>
        <w:tc>
          <w:tcPr>
            <w:tcW w:w="1403" w:type="dxa"/>
          </w:tcPr>
          <w:p w14:paraId="587E5FFC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364" w:type="dxa"/>
          </w:tcPr>
          <w:p w14:paraId="03351DFE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88–1.17</w:t>
            </w:r>
          </w:p>
        </w:tc>
        <w:tc>
          <w:tcPr>
            <w:tcW w:w="1180" w:type="dxa"/>
            <w:gridSpan w:val="2"/>
          </w:tcPr>
          <w:p w14:paraId="27CC4BC7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59" w:type="dxa"/>
          </w:tcPr>
          <w:p w14:paraId="6383D51B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.39</w:t>
            </w:r>
          </w:p>
        </w:tc>
        <w:tc>
          <w:tcPr>
            <w:tcW w:w="1351" w:type="dxa"/>
          </w:tcPr>
          <w:p w14:paraId="5393460C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1.11–1.74</w:t>
            </w:r>
          </w:p>
        </w:tc>
        <w:tc>
          <w:tcPr>
            <w:tcW w:w="1170" w:type="dxa"/>
            <w:gridSpan w:val="2"/>
          </w:tcPr>
          <w:p w14:paraId="53F32103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081951" w:rsidRPr="00EA4292" w14:paraId="1B7651C8" w14:textId="77777777" w:rsidTr="00C158D5">
        <w:tc>
          <w:tcPr>
            <w:tcW w:w="1823" w:type="dxa"/>
            <w:tcBorders>
              <w:bottom w:val="single" w:sz="4" w:space="0" w:color="auto"/>
            </w:tcBorders>
          </w:tcPr>
          <w:p w14:paraId="6FAECB38" w14:textId="77777777" w:rsidR="000A703A" w:rsidRPr="00EA4292" w:rsidRDefault="000A703A" w:rsidP="00FA4237">
            <w:pPr>
              <w:widowControl/>
              <w:spacing w:line="480" w:lineRule="auto"/>
              <w:ind w:left="296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Imp-min (</w:t>
            </w:r>
            <w:r w:rsidRPr="00EA4292">
              <w:rPr>
                <w:rFonts w:ascii="Times New Roman" w:eastAsia="Yu Gothic" w:hAnsi="Times New Roman" w:cs="Times New Roman"/>
                <w:kern w:val="24"/>
                <w:sz w:val="24"/>
                <w:szCs w:val="24"/>
              </w:rPr>
              <w:sym w:font="Symbol" w:char="F057"/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1FB70B46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1364" w:type="dxa"/>
            <w:tcBorders>
              <w:bottom w:val="single" w:sz="4" w:space="0" w:color="auto"/>
            </w:tcBorders>
          </w:tcPr>
          <w:p w14:paraId="4C382D82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85–0.95</w:t>
            </w:r>
          </w:p>
        </w:tc>
        <w:tc>
          <w:tcPr>
            <w:tcW w:w="1180" w:type="dxa"/>
            <w:gridSpan w:val="2"/>
            <w:tcBorders>
              <w:bottom w:val="single" w:sz="4" w:space="0" w:color="auto"/>
            </w:tcBorders>
          </w:tcPr>
          <w:p w14:paraId="2236AD18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.0003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269B3588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2B6164A5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0.87–1.08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</w:tcPr>
          <w:p w14:paraId="525ED74C" w14:textId="77777777" w:rsidR="000A703A" w:rsidRPr="00EA4292" w:rsidRDefault="000A703A" w:rsidP="00FA423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42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A4292"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</w:tr>
    </w:tbl>
    <w:p w14:paraId="12C93EBD" w14:textId="041C972F" w:rsidR="00B47CFF" w:rsidRPr="00EA4292" w:rsidRDefault="000A703A" w:rsidP="00C158D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A4292">
        <w:rPr>
          <w:rFonts w:ascii="Times New Roman" w:hAnsi="Times New Roman" w:cs="Times New Roman"/>
          <w:sz w:val="24"/>
          <w:szCs w:val="24"/>
        </w:rPr>
        <w:t>AI</w:t>
      </w:r>
      <w:r w:rsidRPr="00EA4292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Pr="00EA4292">
        <w:rPr>
          <w:rFonts w:ascii="Times New Roman" w:hAnsi="Times New Roman" w:cs="Times New Roman"/>
          <w:sz w:val="24"/>
          <w:szCs w:val="24"/>
        </w:rPr>
        <w:t xml:space="preserve">, minimum ablation index; </w:t>
      </w:r>
      <w:proofErr w:type="spellStart"/>
      <w:r w:rsidRPr="00EA4292">
        <w:rPr>
          <w:rFonts w:ascii="Times New Roman" w:hAnsi="Times New Roman" w:cs="Times New Roman"/>
          <w:sz w:val="24"/>
          <w:szCs w:val="24"/>
        </w:rPr>
        <w:t>CF</w:t>
      </w:r>
      <w:r w:rsidRPr="00EA4292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Pr="00EA4292">
        <w:rPr>
          <w:rFonts w:ascii="Times New Roman" w:hAnsi="Times New Roman" w:cs="Times New Roman"/>
          <w:sz w:val="24"/>
          <w:szCs w:val="24"/>
        </w:rPr>
        <w:t xml:space="preserve">, minimum contact force; CI, confidence interval; </w:t>
      </w:r>
      <w:proofErr w:type="spellStart"/>
      <w:r w:rsidRPr="00EA4292">
        <w:rPr>
          <w:rFonts w:ascii="Times New Roman" w:hAnsi="Times New Roman" w:cs="Times New Roman"/>
          <w:sz w:val="24"/>
          <w:szCs w:val="24"/>
        </w:rPr>
        <w:t>FTI</w:t>
      </w:r>
      <w:r w:rsidRPr="00EA4292">
        <w:rPr>
          <w:rFonts w:ascii="Times New Roman" w:hAnsi="Times New Roman" w:cs="Times New Roman"/>
          <w:sz w:val="24"/>
          <w:szCs w:val="24"/>
          <w:vertAlign w:val="subscript"/>
        </w:rPr>
        <w:t>min</w:t>
      </w:r>
      <w:proofErr w:type="spellEnd"/>
      <w:r w:rsidRPr="00EA4292">
        <w:rPr>
          <w:rFonts w:ascii="Times New Roman" w:hAnsi="Times New Roman" w:cs="Times New Roman"/>
          <w:sz w:val="24"/>
          <w:szCs w:val="24"/>
        </w:rPr>
        <w:t xml:space="preserve">, minimum force–time integral; </w:t>
      </w:r>
      <w:proofErr w:type="spellStart"/>
      <w:r w:rsidRPr="00EA4292">
        <w:rPr>
          <w:rFonts w:ascii="Times New Roman" w:hAnsi="Times New Roman" w:cs="Times New Roman"/>
          <w:sz w:val="24"/>
          <w:szCs w:val="24"/>
        </w:rPr>
        <w:t>ILD</w:t>
      </w:r>
      <w:r w:rsidRPr="00EA4292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EA4292">
        <w:rPr>
          <w:rFonts w:ascii="Times New Roman" w:hAnsi="Times New Roman" w:cs="Times New Roman"/>
          <w:sz w:val="24"/>
          <w:szCs w:val="24"/>
        </w:rPr>
        <w:t xml:space="preserve">, maximum inter-lesion distance; Imp-min, minimum impedance </w:t>
      </w:r>
      <w:proofErr w:type="gramStart"/>
      <w:r w:rsidRPr="00EA4292">
        <w:rPr>
          <w:rFonts w:ascii="Times New Roman" w:hAnsi="Times New Roman" w:cs="Times New Roman"/>
          <w:sz w:val="24"/>
          <w:szCs w:val="24"/>
        </w:rPr>
        <w:t>drop</w:t>
      </w:r>
      <w:proofErr w:type="gramEnd"/>
      <w:r w:rsidRPr="00EA4292">
        <w:rPr>
          <w:rFonts w:ascii="Times New Roman" w:hAnsi="Times New Roman" w:cs="Times New Roman"/>
          <w:sz w:val="24"/>
          <w:szCs w:val="24"/>
        </w:rPr>
        <w:t xml:space="preserve">; OR, odds ratio; PVR, pulmonary vein reconnection; </w:t>
      </w:r>
      <w:r w:rsidRPr="00EA4292">
        <w:rPr>
          <w:rFonts w:ascii="Times New Roman" w:hAnsi="Times New Roman" w:cs="Times New Roman" w:hint="eastAsia"/>
          <w:sz w:val="24"/>
          <w:szCs w:val="24"/>
        </w:rPr>
        <w:t>S</w:t>
      </w:r>
      <w:r w:rsidRPr="00EA4292">
        <w:rPr>
          <w:rFonts w:ascii="Times New Roman" w:hAnsi="Times New Roman" w:cs="Times New Roman"/>
          <w:sz w:val="24"/>
          <w:szCs w:val="24"/>
        </w:rPr>
        <w:t>AE, segment adjacent to the esophagus</w:t>
      </w:r>
    </w:p>
    <w:sectPr w:rsidR="00B47CFF" w:rsidRPr="00EA4292" w:rsidSect="003672DC">
      <w:footerReference w:type="default" r:id="rId9"/>
      <w:pgSz w:w="11906" w:h="16838"/>
      <w:pgMar w:top="1418" w:right="1418" w:bottom="1418" w:left="1418" w:header="851" w:footer="992" w:gutter="0"/>
      <w:lnNumType w:countBy="5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21D9B" w14:textId="77777777" w:rsidR="0073297F" w:rsidRDefault="0073297F">
      <w:r>
        <w:separator/>
      </w:r>
    </w:p>
  </w:endnote>
  <w:endnote w:type="continuationSeparator" w:id="0">
    <w:p w14:paraId="4BBF9F28" w14:textId="77777777" w:rsidR="0073297F" w:rsidRDefault="007329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32071165"/>
      <w:docPartObj>
        <w:docPartGallery w:val="Page Numbers (Bottom of Page)"/>
        <w:docPartUnique/>
      </w:docPartObj>
    </w:sdtPr>
    <w:sdtEndPr/>
    <w:sdtContent>
      <w:p w14:paraId="586B917B" w14:textId="77777777" w:rsidR="00B037BE" w:rsidRPr="00F059B5" w:rsidRDefault="00EE314D">
        <w:pPr>
          <w:pStyle w:val="a3"/>
          <w:jc w:val="center"/>
        </w:pPr>
        <w:r w:rsidRPr="00F059B5">
          <w:fldChar w:fldCharType="begin"/>
        </w:r>
        <w:r w:rsidRPr="00F059B5">
          <w:instrText>PAGE   \* MERGEFORMAT</w:instrText>
        </w:r>
        <w:r w:rsidRPr="00F059B5">
          <w:fldChar w:fldCharType="separate"/>
        </w:r>
        <w:r w:rsidR="0090180E">
          <w:rPr>
            <w:noProof/>
          </w:rPr>
          <w:t>4</w:t>
        </w:r>
        <w:r w:rsidRPr="00F059B5">
          <w:fldChar w:fldCharType="end"/>
        </w:r>
      </w:p>
    </w:sdtContent>
  </w:sdt>
  <w:p w14:paraId="31B8F0BA" w14:textId="77777777" w:rsidR="00B037BE" w:rsidRPr="00F059B5" w:rsidRDefault="00EA4292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65E014" w14:textId="77777777" w:rsidR="0073297F" w:rsidRDefault="0073297F">
      <w:r>
        <w:separator/>
      </w:r>
    </w:p>
  </w:footnote>
  <w:footnote w:type="continuationSeparator" w:id="0">
    <w:p w14:paraId="0BA85D8D" w14:textId="77777777" w:rsidR="0073297F" w:rsidRDefault="007329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FA642D"/>
    <w:multiLevelType w:val="hybridMultilevel"/>
    <w:tmpl w:val="3AF40A0C"/>
    <w:lvl w:ilvl="0" w:tplc="1A9E6D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revisionView w:markup="0"/>
  <w:trackRevisions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CFF"/>
    <w:rsid w:val="00012648"/>
    <w:rsid w:val="0001273F"/>
    <w:rsid w:val="00015F7E"/>
    <w:rsid w:val="000532BB"/>
    <w:rsid w:val="00081951"/>
    <w:rsid w:val="0008308E"/>
    <w:rsid w:val="000A486E"/>
    <w:rsid w:val="000A703A"/>
    <w:rsid w:val="000B1A88"/>
    <w:rsid w:val="00104F86"/>
    <w:rsid w:val="00133647"/>
    <w:rsid w:val="001349CE"/>
    <w:rsid w:val="001A049F"/>
    <w:rsid w:val="001C69C3"/>
    <w:rsid w:val="001E7908"/>
    <w:rsid w:val="001F24B6"/>
    <w:rsid w:val="00210CB2"/>
    <w:rsid w:val="002444F5"/>
    <w:rsid w:val="00247A67"/>
    <w:rsid w:val="00260FE2"/>
    <w:rsid w:val="00274ACF"/>
    <w:rsid w:val="00280743"/>
    <w:rsid w:val="002F0AA2"/>
    <w:rsid w:val="003065AD"/>
    <w:rsid w:val="00324F03"/>
    <w:rsid w:val="00341090"/>
    <w:rsid w:val="003476AC"/>
    <w:rsid w:val="003958DF"/>
    <w:rsid w:val="003B3AF6"/>
    <w:rsid w:val="003B6FC0"/>
    <w:rsid w:val="003E1296"/>
    <w:rsid w:val="003E2A63"/>
    <w:rsid w:val="00403966"/>
    <w:rsid w:val="004170E9"/>
    <w:rsid w:val="00435DA3"/>
    <w:rsid w:val="004446B7"/>
    <w:rsid w:val="004455F2"/>
    <w:rsid w:val="00535008"/>
    <w:rsid w:val="00537606"/>
    <w:rsid w:val="005760EF"/>
    <w:rsid w:val="00585CCC"/>
    <w:rsid w:val="006125D7"/>
    <w:rsid w:val="00625DC9"/>
    <w:rsid w:val="006305C5"/>
    <w:rsid w:val="00685FCD"/>
    <w:rsid w:val="00696FC0"/>
    <w:rsid w:val="00702722"/>
    <w:rsid w:val="0073297F"/>
    <w:rsid w:val="00771EED"/>
    <w:rsid w:val="007B567A"/>
    <w:rsid w:val="007C26CC"/>
    <w:rsid w:val="00814DD3"/>
    <w:rsid w:val="00815FF4"/>
    <w:rsid w:val="00834A5E"/>
    <w:rsid w:val="00866580"/>
    <w:rsid w:val="008A797B"/>
    <w:rsid w:val="008B11ED"/>
    <w:rsid w:val="0090180E"/>
    <w:rsid w:val="00953AEB"/>
    <w:rsid w:val="00961E76"/>
    <w:rsid w:val="009A7CF2"/>
    <w:rsid w:val="009E3355"/>
    <w:rsid w:val="00A15AFD"/>
    <w:rsid w:val="00A37F11"/>
    <w:rsid w:val="00AA2A25"/>
    <w:rsid w:val="00AA427B"/>
    <w:rsid w:val="00B354CE"/>
    <w:rsid w:val="00B4441B"/>
    <w:rsid w:val="00B47CFF"/>
    <w:rsid w:val="00B7192D"/>
    <w:rsid w:val="00B969B7"/>
    <w:rsid w:val="00BA59C4"/>
    <w:rsid w:val="00BB4026"/>
    <w:rsid w:val="00BE3865"/>
    <w:rsid w:val="00C05F95"/>
    <w:rsid w:val="00C158D5"/>
    <w:rsid w:val="00C361A5"/>
    <w:rsid w:val="00C679D6"/>
    <w:rsid w:val="00C74669"/>
    <w:rsid w:val="00C77DB3"/>
    <w:rsid w:val="00CC7E27"/>
    <w:rsid w:val="00CD04FA"/>
    <w:rsid w:val="00CD58F9"/>
    <w:rsid w:val="00CF2CDC"/>
    <w:rsid w:val="00CF4525"/>
    <w:rsid w:val="00CF6141"/>
    <w:rsid w:val="00D1482E"/>
    <w:rsid w:val="00D17DDC"/>
    <w:rsid w:val="00D25AC2"/>
    <w:rsid w:val="00D446EA"/>
    <w:rsid w:val="00D45E3C"/>
    <w:rsid w:val="00D532F6"/>
    <w:rsid w:val="00D64B9B"/>
    <w:rsid w:val="00DB1AFE"/>
    <w:rsid w:val="00DD76D0"/>
    <w:rsid w:val="00E129EC"/>
    <w:rsid w:val="00E20229"/>
    <w:rsid w:val="00E40477"/>
    <w:rsid w:val="00EA4292"/>
    <w:rsid w:val="00ED7F06"/>
    <w:rsid w:val="00EE314D"/>
    <w:rsid w:val="00EF6BA1"/>
    <w:rsid w:val="00F027BE"/>
    <w:rsid w:val="00F32C19"/>
    <w:rsid w:val="00F34977"/>
    <w:rsid w:val="00F352F6"/>
    <w:rsid w:val="00F35879"/>
    <w:rsid w:val="00F42201"/>
    <w:rsid w:val="00F64E29"/>
    <w:rsid w:val="00F81E98"/>
    <w:rsid w:val="00F830CF"/>
    <w:rsid w:val="00FA6957"/>
    <w:rsid w:val="00FE2C8E"/>
    <w:rsid w:val="00FE6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EA7D3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7CF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47CF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47CFF"/>
    <w:rPr>
      <w:rFonts w:eastAsiaTheme="minorEastAsia"/>
      <w:kern w:val="2"/>
      <w:sz w:val="21"/>
      <w:lang w:val="en-US" w:eastAsia="ja-JP"/>
    </w:rPr>
  </w:style>
  <w:style w:type="paragraph" w:styleId="a5">
    <w:name w:val="List Paragraph"/>
    <w:basedOn w:val="a"/>
    <w:uiPriority w:val="34"/>
    <w:qFormat/>
    <w:rsid w:val="00B47CFF"/>
    <w:pPr>
      <w:ind w:leftChars="400" w:left="840"/>
    </w:pPr>
  </w:style>
  <w:style w:type="table" w:customStyle="1" w:styleId="21">
    <w:name w:val="標準の表 21"/>
    <w:basedOn w:val="a1"/>
    <w:uiPriority w:val="42"/>
    <w:rsid w:val="00B47CFF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6">
    <w:name w:val="line number"/>
    <w:basedOn w:val="a0"/>
    <w:uiPriority w:val="99"/>
    <w:semiHidden/>
    <w:unhideWhenUsed/>
    <w:rsid w:val="00B47CFF"/>
  </w:style>
  <w:style w:type="paragraph" w:styleId="a7">
    <w:name w:val="Balloon Text"/>
    <w:basedOn w:val="a"/>
    <w:link w:val="a8"/>
    <w:uiPriority w:val="99"/>
    <w:semiHidden/>
    <w:unhideWhenUsed/>
    <w:rsid w:val="00B7192D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7192D"/>
    <w:rPr>
      <w:rFonts w:ascii="Segoe UI" w:eastAsiaTheme="minorEastAsia" w:hAnsi="Segoe UI" w:cs="Segoe UI"/>
      <w:kern w:val="2"/>
      <w:sz w:val="18"/>
      <w:szCs w:val="18"/>
      <w:lang w:val="en-US" w:eastAsia="ja-JP"/>
    </w:rPr>
  </w:style>
  <w:style w:type="paragraph" w:styleId="a9">
    <w:name w:val="header"/>
    <w:basedOn w:val="a"/>
    <w:link w:val="aa"/>
    <w:uiPriority w:val="99"/>
    <w:unhideWhenUsed/>
    <w:rsid w:val="00DD76D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DD76D0"/>
    <w:rPr>
      <w:rFonts w:eastAsiaTheme="minorEastAsia"/>
      <w:kern w:val="2"/>
      <w:sz w:val="21"/>
      <w:lang w:val="en-US" w:eastAsia="ja-JP"/>
    </w:rPr>
  </w:style>
  <w:style w:type="table" w:styleId="ab">
    <w:name w:val="Table Grid"/>
    <w:basedOn w:val="a1"/>
    <w:uiPriority w:val="39"/>
    <w:rsid w:val="000A7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280743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280743"/>
    <w:rPr>
      <w:sz w:val="24"/>
      <w:szCs w:val="24"/>
    </w:rPr>
  </w:style>
  <w:style w:type="character" w:customStyle="1" w:styleId="ae">
    <w:name w:val="コメント文字列 (文字)"/>
    <w:basedOn w:val="a0"/>
    <w:link w:val="ad"/>
    <w:uiPriority w:val="99"/>
    <w:semiHidden/>
    <w:rsid w:val="00280743"/>
    <w:rPr>
      <w:rFonts w:eastAsiaTheme="minorEastAsia"/>
      <w:kern w:val="2"/>
      <w:sz w:val="24"/>
      <w:szCs w:val="24"/>
      <w:lang w:val="en-US" w:eastAsia="ja-JP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80743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rsid w:val="00280743"/>
    <w:rPr>
      <w:rFonts w:eastAsiaTheme="minorEastAsia"/>
      <w:b/>
      <w:bCs/>
      <w:kern w:val="2"/>
      <w:sz w:val="20"/>
      <w:szCs w:val="20"/>
      <w:lang w:val="en-US" w:eastAsia="ja-JP"/>
    </w:rPr>
  </w:style>
  <w:style w:type="paragraph" w:styleId="af1">
    <w:name w:val="Revision"/>
    <w:hidden/>
    <w:uiPriority w:val="99"/>
    <w:semiHidden/>
    <w:rsid w:val="00953AEB"/>
    <w:pPr>
      <w:spacing w:after="0" w:line="240" w:lineRule="auto"/>
    </w:pPr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577</Words>
  <Characters>3290</Characters>
  <Application>Microsoft Office Word</Application>
  <DocSecurity>0</DocSecurity>
  <Lines>27</Lines>
  <Paragraphs>7</Paragraphs>
  <ScaleCrop>false</ScaleCrop>
  <Company/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8</cp:revision>
  <dcterms:created xsi:type="dcterms:W3CDTF">2020-09-28T05:05:00Z</dcterms:created>
  <dcterms:modified xsi:type="dcterms:W3CDTF">2021-06-04T04:09:00Z</dcterms:modified>
</cp:coreProperties>
</file>